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01B49" w14:textId="0496C02C" w:rsidR="00481F6B" w:rsidRDefault="00735B31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LECTRONIC SUPPLEMENTARY FILE 2 (ESF2)</w:t>
      </w:r>
    </w:p>
    <w:p w14:paraId="06639BCF" w14:textId="49161E64" w:rsidR="00481F6B" w:rsidRDefault="00481F6B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CD7A7CD" w14:textId="77777777" w:rsidR="00B116E0" w:rsidRPr="00B116E0" w:rsidRDefault="00B116E0" w:rsidP="00B116E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3240193"/>
      <w:r w:rsidRPr="00B116E0">
        <w:rPr>
          <w:rFonts w:ascii="Times New Roman" w:hAnsi="Times New Roman" w:cs="Times New Roman"/>
          <w:b/>
          <w:bCs/>
          <w:sz w:val="24"/>
          <w:szCs w:val="24"/>
        </w:rPr>
        <w:t>T cell activation via the CD40 ligand and transferrin receptor and deficits in T regulatory cells are associated with major depressive disorder and severity of depression</w:t>
      </w:r>
    </w:p>
    <w:p w14:paraId="484D23C3" w14:textId="77777777" w:rsidR="00B116E0" w:rsidRPr="00B116E0" w:rsidRDefault="00B116E0" w:rsidP="00B116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14D6E6" w14:textId="77777777" w:rsidR="0088031D" w:rsidRPr="00CA5AC9" w:rsidRDefault="0088031D" w:rsidP="0088031D">
      <w:pPr>
        <w:pStyle w:val="NormalWeb"/>
        <w:spacing w:before="0" w:beforeAutospacing="0" w:after="0" w:afterAutospacing="0" w:line="480" w:lineRule="auto"/>
        <w:jc w:val="both"/>
      </w:pPr>
      <w:r w:rsidRPr="00CA5AC9">
        <w:rPr>
          <w:rFonts w:eastAsia="Calibri" w:cs="Cordia New"/>
          <w:color w:val="000000"/>
          <w:kern w:val="24"/>
          <w:lang w:val="en-US"/>
        </w:rPr>
        <w:t>(1) Muanpetch Rachayon;</w:t>
      </w:r>
      <w:r w:rsidRPr="00CA5AC9">
        <w:rPr>
          <w:rFonts w:eastAsia="Calibri" w:cs="Cordia New"/>
          <w:color w:val="000000"/>
          <w:kern w:val="24"/>
          <w:position w:val="8"/>
          <w:vertAlign w:val="superscript"/>
          <w:lang w:val="en-US"/>
        </w:rPr>
        <w:t xml:space="preserve"> </w:t>
      </w:r>
      <w:r w:rsidRPr="00CA5AC9">
        <w:rPr>
          <w:rFonts w:eastAsia="Calibri" w:cs="Cordia New"/>
          <w:color w:val="000000"/>
          <w:kern w:val="24"/>
          <w:lang w:val="en-US"/>
        </w:rPr>
        <w:t>(1,2) Ketsupar Jirakran; (3) Pimpayao Sodsai; (1) Atapol Sughondhabirom</w:t>
      </w:r>
      <w:r w:rsidRPr="00CA5AC9">
        <w:rPr>
          <w:rFonts w:eastAsia="Calibri" w:cs="Cordia New"/>
          <w:i/>
          <w:iCs/>
          <w:color w:val="000000"/>
          <w:kern w:val="24"/>
          <w:lang w:val="en-US"/>
        </w:rPr>
        <w:t>,</w:t>
      </w:r>
      <w:r w:rsidRPr="00CA5AC9">
        <w:rPr>
          <w:rFonts w:eastAsia="Calibri" w:cs="Cordia New"/>
          <w:color w:val="000000"/>
          <w:kern w:val="24"/>
          <w:lang w:val="en-US"/>
        </w:rPr>
        <w:t xml:space="preserve"> (1,4-7) Michael Maes.</w:t>
      </w:r>
    </w:p>
    <w:p w14:paraId="0BA2B3F9" w14:textId="77777777" w:rsidR="00B116E0" w:rsidRPr="00B116E0" w:rsidRDefault="00B116E0" w:rsidP="00B116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DF1904" w14:textId="77777777" w:rsidR="00B116E0" w:rsidRPr="00B116E0" w:rsidRDefault="00B116E0" w:rsidP="00B116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16E0">
        <w:rPr>
          <w:rFonts w:ascii="Times New Roman" w:hAnsi="Times New Roman" w:cs="Times New Roman"/>
          <w:sz w:val="24"/>
          <w:szCs w:val="24"/>
        </w:rPr>
        <w:t>(1) Department of Psychiatry, Faculty of Medicine, Chulalongkorn University and King Chulalongkorn Memorial Hospital, the Thai Red Cross Society, Bangkok, Thailand</w:t>
      </w:r>
    </w:p>
    <w:p w14:paraId="38CFAC2F" w14:textId="77777777" w:rsidR="00B116E0" w:rsidRPr="00B116E0" w:rsidRDefault="00B116E0" w:rsidP="00B116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16E0">
        <w:rPr>
          <w:rFonts w:ascii="Times New Roman" w:eastAsia="Times New Roman" w:hAnsi="Times New Roman" w:cs="Times New Roman"/>
          <w:sz w:val="24"/>
          <w:szCs w:val="24"/>
        </w:rPr>
        <w:t>(2) Maximizing Thai Children's Developmental Potential Research Unit, Department of Pediatrics, Faculty of Medicine, Chulalongkorn University, Bangkok, Thailand</w:t>
      </w:r>
    </w:p>
    <w:p w14:paraId="3BAA0912" w14:textId="77777777" w:rsidR="00271BF3" w:rsidRPr="00271BF3" w:rsidRDefault="00B116E0" w:rsidP="00271BF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116E0">
        <w:rPr>
          <w:rFonts w:ascii="Times New Roman" w:eastAsia="Times New Roman" w:hAnsi="Times New Roman" w:cs="Times New Roman"/>
          <w:sz w:val="24"/>
          <w:szCs w:val="24"/>
        </w:rPr>
        <w:t xml:space="preserve">(3) </w:t>
      </w:r>
      <w:r w:rsidR="00271BF3" w:rsidRPr="00271BF3">
        <w:rPr>
          <w:rFonts w:ascii="Times New Roman" w:eastAsia="Times New Roman" w:hAnsi="Times New Roman" w:cs="Times New Roman"/>
          <w:sz w:val="24"/>
          <w:szCs w:val="24"/>
        </w:rPr>
        <w:t>Center of Excellence in Immunology and Immune-Mediated Diseases, Department of Immunology,</w:t>
      </w:r>
      <w:r w:rsidR="00271BF3" w:rsidRPr="00271BF3">
        <w:rPr>
          <w:rFonts w:ascii="Times New Roman" w:hAnsi="Times New Roman" w:cs="Times New Roman"/>
          <w:sz w:val="24"/>
          <w:szCs w:val="24"/>
        </w:rPr>
        <w:t xml:space="preserve"> Faculty of Medicine, Chulalongkorn University and King Chulalongkorn Memorial Hospital, Bangkok, Thailand.</w:t>
      </w:r>
    </w:p>
    <w:p w14:paraId="2520D022" w14:textId="77777777" w:rsidR="00B116E0" w:rsidRPr="00B116E0" w:rsidRDefault="00B116E0" w:rsidP="00B116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16E0">
        <w:rPr>
          <w:rFonts w:ascii="Times New Roman" w:hAnsi="Times New Roman" w:cs="Times New Roman"/>
          <w:sz w:val="24"/>
          <w:szCs w:val="24"/>
        </w:rPr>
        <w:t>(4) Kyung Hee University</w:t>
      </w:r>
      <w:r w:rsidRPr="00B116E0">
        <w:rPr>
          <w:rFonts w:ascii="Times New Roman" w:hAnsi="Times New Roman" w:cs="Times New Roman"/>
          <w:sz w:val="24"/>
          <w:szCs w:val="24"/>
          <w:u w:val="single"/>
        </w:rPr>
        <w:t xml:space="preserve">, </w:t>
      </w:r>
      <w:r w:rsidRPr="00B116E0">
        <w:rPr>
          <w:rFonts w:ascii="Times New Roman" w:hAnsi="Times New Roman" w:cs="Times New Roman"/>
          <w:sz w:val="24"/>
          <w:szCs w:val="24"/>
        </w:rPr>
        <w:t>26 Kyungheedae-ro, Dongdaemun-gu, Seoul 02447, Korea</w:t>
      </w:r>
    </w:p>
    <w:p w14:paraId="76DD61F8" w14:textId="77777777" w:rsidR="00B116E0" w:rsidRPr="00B116E0" w:rsidRDefault="00B116E0" w:rsidP="00B116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16E0">
        <w:rPr>
          <w:rFonts w:ascii="Times New Roman" w:hAnsi="Times New Roman" w:cs="Times New Roman"/>
          <w:sz w:val="24"/>
          <w:szCs w:val="24"/>
          <w:shd w:val="clear" w:color="auto" w:fill="FFFFFF"/>
        </w:rPr>
        <w:t>(5) Department of Psychiatry, Medical University of Plovdiv, Plovdiv, Bulgaria</w:t>
      </w:r>
    </w:p>
    <w:bookmarkEnd w:id="0"/>
    <w:p w14:paraId="26045B16" w14:textId="77777777" w:rsidR="00B116E0" w:rsidRPr="00B116E0" w:rsidRDefault="00B116E0" w:rsidP="00B116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 w:rsidRPr="00B116E0">
        <w:rPr>
          <w:rFonts w:ascii="Times New Roman" w:hAnsi="Times New Roman" w:cs="Times New Roman"/>
          <w:sz w:val="24"/>
          <w:szCs w:val="24"/>
          <w:lang w:bidi="ar-SA"/>
        </w:rPr>
        <w:t>(6)</w:t>
      </w:r>
      <w:r w:rsidRPr="00B116E0">
        <w:rPr>
          <w:rFonts w:ascii="Times New Roman" w:hAnsi="Times New Roman" w:cs="Times New Roman"/>
          <w:sz w:val="24"/>
          <w:szCs w:val="24"/>
        </w:rPr>
        <w:t xml:space="preserve"> Research Institute, Medical University Plovdiv, Plovdiv, Bulgaria</w:t>
      </w:r>
    </w:p>
    <w:p w14:paraId="78E428CC" w14:textId="4474F651" w:rsidR="00941783" w:rsidRDefault="00B116E0" w:rsidP="0088031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116E0">
        <w:rPr>
          <w:rFonts w:ascii="Times New Roman" w:hAnsi="Times New Roman" w:cs="Times New Roman"/>
          <w:sz w:val="24"/>
          <w:szCs w:val="24"/>
          <w:lang w:bidi="ar-SA"/>
        </w:rPr>
        <w:t xml:space="preserve">(7) </w:t>
      </w:r>
      <w:r w:rsidRPr="00B116E0">
        <w:rPr>
          <w:rFonts w:ascii="Times New Roman" w:hAnsi="Times New Roman" w:cs="Times New Roman"/>
          <w:sz w:val="24"/>
          <w:szCs w:val="24"/>
        </w:rPr>
        <w:t>Cognitive Fitness and Biopsychiatry Technology Research Unit, Faculty of Medicine, Chulalongkorn University, Bangkok, Thailand.</w:t>
      </w:r>
      <w:r w:rsidR="0094178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F7DD73" w14:textId="77777777" w:rsidR="0074336F" w:rsidRPr="0074336F" w:rsidRDefault="0074336F" w:rsidP="0074336F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49704BF0" w14:textId="47CEA26D" w:rsidR="00F95239" w:rsidRPr="00F95239" w:rsidRDefault="00B81862" w:rsidP="00F9523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SF</w:t>
      </w:r>
      <w:r w:rsidR="00E9088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74336F" w:rsidRPr="0074336F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7433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523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95239" w:rsidRPr="00F95239">
        <w:rPr>
          <w:rFonts w:ascii="Times New Roman" w:hAnsi="Times New Roman" w:cs="Times New Roman"/>
          <w:sz w:val="24"/>
          <w:szCs w:val="24"/>
        </w:rPr>
        <w:t xml:space="preserve">he different CD and cell surface markers, as well as their key functions, measured in the present study. </w:t>
      </w:r>
    </w:p>
    <w:p w14:paraId="09F7600B" w14:textId="741E05C2" w:rsidR="0074336F" w:rsidRPr="0074336F" w:rsidRDefault="0074336F" w:rsidP="0074336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31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50"/>
        <w:gridCol w:w="7380"/>
      </w:tblGrid>
      <w:tr w:rsidR="001F0752" w:rsidRPr="0074336F" w14:paraId="3B0A1BB4" w14:textId="77777777" w:rsidTr="00C907E3">
        <w:trPr>
          <w:trHeight w:val="358"/>
        </w:trPr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722C429C" w14:textId="77777777" w:rsidR="001F0752" w:rsidRPr="0074336F" w:rsidRDefault="001F0752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 Marker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270458DA" w14:textId="310709BD" w:rsidR="001F0752" w:rsidRPr="0074336F" w:rsidRDefault="001F0752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ernative name</w:t>
            </w:r>
            <w:r w:rsidR="00064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and f</w:t>
            </w:r>
            <w:r w:rsidRPr="007433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tion</w:t>
            </w:r>
            <w:r w:rsidR="00064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1F0752" w:rsidRPr="0074336F" w14:paraId="46DE445B" w14:textId="77777777" w:rsidTr="00C907E3">
        <w:trPr>
          <w:trHeight w:val="358"/>
        </w:trPr>
        <w:tc>
          <w:tcPr>
            <w:tcW w:w="57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0DD58CA7" w14:textId="77777777" w:rsidR="001F0752" w:rsidRPr="0074336F" w:rsidRDefault="001F0752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CD3+</w:t>
            </w:r>
          </w:p>
        </w:tc>
        <w:tc>
          <w:tcPr>
            <w:tcW w:w="73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5481A85A" w14:textId="564C3979" w:rsidR="001F0752" w:rsidRPr="0074336F" w:rsidRDefault="001F0752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 xml:space="preserve">T3, </w:t>
            </w:r>
            <w:r w:rsidR="009E5D47">
              <w:rPr>
                <w:rFonts w:ascii="Times New Roman" w:hAnsi="Times New Roman" w:cs="Times New Roman"/>
                <w:sz w:val="24"/>
                <w:szCs w:val="24"/>
              </w:rPr>
              <w:t xml:space="preserve">pan </w:t>
            </w: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T-cell marker</w:t>
            </w:r>
          </w:p>
        </w:tc>
      </w:tr>
      <w:tr w:rsidR="001F0752" w:rsidRPr="0074336F" w14:paraId="08642765" w14:textId="77777777" w:rsidTr="00C907E3">
        <w:trPr>
          <w:trHeight w:val="358"/>
        </w:trPr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57F13398" w14:textId="77777777" w:rsidR="001F0752" w:rsidRPr="0074336F" w:rsidRDefault="001F0752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CD4+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5B553492" w14:textId="77777777" w:rsidR="001F0752" w:rsidRPr="0074336F" w:rsidRDefault="001F0752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T4, T-cell marker, T helper cell</w:t>
            </w:r>
          </w:p>
        </w:tc>
      </w:tr>
      <w:tr w:rsidR="001F0752" w:rsidRPr="0074336F" w14:paraId="56047B81" w14:textId="77777777" w:rsidTr="00C907E3">
        <w:trPr>
          <w:trHeight w:val="358"/>
        </w:trPr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05480DC2" w14:textId="77777777" w:rsidR="001F0752" w:rsidRPr="0074336F" w:rsidRDefault="001F0752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CD8+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38448A91" w14:textId="58FD601D" w:rsidR="001F0752" w:rsidRPr="0074336F" w:rsidRDefault="001F0752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 xml:space="preserve">Leu2, T-cell marker, 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totoxic </w:t>
            </w: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</w:tr>
      <w:tr w:rsidR="001F0752" w:rsidRPr="0074336F" w14:paraId="3BFE0604" w14:textId="77777777" w:rsidTr="00C907E3">
        <w:trPr>
          <w:trHeight w:val="358"/>
        </w:trPr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0502E5CC" w14:textId="77777777" w:rsidR="001F0752" w:rsidRPr="0074336F" w:rsidRDefault="001F0752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CD69+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5B368618" w14:textId="03687ACF" w:rsidR="001F0752" w:rsidRPr="0074336F" w:rsidRDefault="00301C01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e</w:t>
            </w:r>
            <w:r w:rsidR="001F0752" w:rsidRPr="0074336F">
              <w:rPr>
                <w:rFonts w:ascii="Times New Roman" w:hAnsi="Times New Roman" w:cs="Times New Roman"/>
                <w:sz w:val="24"/>
                <w:szCs w:val="24"/>
              </w:rPr>
              <w:t>arly activation T-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rker</w:t>
            </w:r>
            <w:r w:rsidR="009B01CD">
              <w:rPr>
                <w:rFonts w:ascii="Times New Roman" w:hAnsi="Times New Roman" w:cs="Times New Roman"/>
                <w:sz w:val="24"/>
                <w:szCs w:val="24"/>
              </w:rPr>
              <w:t xml:space="preserve"> of especially tissue-resident immune cells (marker of tissue retention), involved in lymphocyte proliferation</w:t>
            </w:r>
          </w:p>
        </w:tc>
      </w:tr>
      <w:tr w:rsidR="001F0752" w:rsidRPr="0074336F" w14:paraId="7E33DCDD" w14:textId="77777777" w:rsidTr="00C907E3">
        <w:trPr>
          <w:trHeight w:val="358"/>
        </w:trPr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1B399681" w14:textId="77777777" w:rsidR="001F0752" w:rsidRPr="0074336F" w:rsidRDefault="001F0752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CD71+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0B4F9E8B" w14:textId="609CF9F2" w:rsidR="001F0752" w:rsidRPr="0074336F" w:rsidRDefault="001F0752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Transferrin rece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early activation </w:t>
            </w:r>
            <w:r w:rsidR="00301C01">
              <w:rPr>
                <w:rFonts w:ascii="Times New Roman" w:hAnsi="Times New Roman" w:cs="Times New Roman"/>
                <w:sz w:val="24"/>
                <w:szCs w:val="24"/>
              </w:rPr>
              <w:t xml:space="preserve">T 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  <w:r w:rsidR="009B01CD">
              <w:rPr>
                <w:rFonts w:ascii="Times New Roman" w:hAnsi="Times New Roman" w:cs="Times New Roman"/>
                <w:sz w:val="24"/>
                <w:szCs w:val="24"/>
              </w:rPr>
              <w:t>, promotes T cell proliferation</w:t>
            </w:r>
          </w:p>
        </w:tc>
      </w:tr>
      <w:tr w:rsidR="001F0752" w:rsidRPr="0074336F" w14:paraId="2D0CE310" w14:textId="77777777" w:rsidTr="00C907E3">
        <w:trPr>
          <w:trHeight w:val="358"/>
        </w:trPr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</w:tcPr>
          <w:p w14:paraId="4C9F82DB" w14:textId="64851A96" w:rsidR="001F0752" w:rsidRPr="0074336F" w:rsidRDefault="001F0752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0L or CD154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</w:tcPr>
          <w:p w14:paraId="1E6BEA6C" w14:textId="4693128F" w:rsidR="001F0752" w:rsidRPr="0074336F" w:rsidRDefault="003A3FCE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0 ligand, expressed on activated T cells</w:t>
            </w:r>
            <w:r w:rsidR="009B01CD">
              <w:rPr>
                <w:rFonts w:ascii="Times New Roman" w:hAnsi="Times New Roman" w:cs="Times New Roman"/>
                <w:sz w:val="24"/>
                <w:szCs w:val="24"/>
              </w:rPr>
              <w:t xml:space="preserve">, member of the TNF family, binds to CD40 (on CD8+ T cells, macrophages, antigen presenting cells, and B cells </w:t>
            </w:r>
          </w:p>
        </w:tc>
      </w:tr>
      <w:tr w:rsidR="001F0752" w:rsidRPr="0074336F" w14:paraId="659856DC" w14:textId="77777777" w:rsidTr="00C907E3">
        <w:trPr>
          <w:trHeight w:val="358"/>
        </w:trPr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247E89FC" w14:textId="77777777" w:rsidR="001F0752" w:rsidRPr="0074336F" w:rsidRDefault="001F0752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CD3 + CD4 + CD69+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25805114" w14:textId="77777777" w:rsidR="001F0752" w:rsidRPr="0074336F" w:rsidRDefault="001F0752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CD69+ co-expressing CD3 CD4 cells</w:t>
            </w:r>
          </w:p>
        </w:tc>
      </w:tr>
      <w:tr w:rsidR="001F0752" w:rsidRPr="0074336F" w14:paraId="1702B03D" w14:textId="77777777" w:rsidTr="00C907E3">
        <w:trPr>
          <w:trHeight w:val="358"/>
        </w:trPr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204920B2" w14:textId="77777777" w:rsidR="001F0752" w:rsidRPr="0074336F" w:rsidRDefault="001F0752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3 + CD8 + CD69+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30782049" w14:textId="77777777" w:rsidR="001F0752" w:rsidRPr="0074336F" w:rsidRDefault="001F0752" w:rsidP="0074336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CD69+ co-expressing CD3 CD8 cells</w:t>
            </w:r>
          </w:p>
        </w:tc>
      </w:tr>
      <w:tr w:rsidR="001F0752" w:rsidRPr="0074336F" w14:paraId="6C224E05" w14:textId="77777777" w:rsidTr="00C907E3">
        <w:trPr>
          <w:trHeight w:val="358"/>
        </w:trPr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5D2FC34A" w14:textId="77777777" w:rsidR="001F0752" w:rsidRPr="0074336F" w:rsidRDefault="001F0752" w:rsidP="001F07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CD3 + CD4 + CD71+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0C63D164" w14:textId="77777777" w:rsidR="001F0752" w:rsidRPr="0074336F" w:rsidRDefault="001F0752" w:rsidP="001F07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Proliferating CD3 + CD4+ cells</w:t>
            </w:r>
          </w:p>
        </w:tc>
      </w:tr>
      <w:tr w:rsidR="001F0752" w:rsidRPr="0074336F" w14:paraId="1D4B9768" w14:textId="77777777" w:rsidTr="00C907E3">
        <w:trPr>
          <w:trHeight w:val="358"/>
        </w:trPr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7B181484" w14:textId="77777777" w:rsidR="001F0752" w:rsidRPr="0074336F" w:rsidRDefault="001F0752" w:rsidP="001F07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CD3 + CD8 + CD71+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65D81226" w14:textId="77777777" w:rsidR="001F0752" w:rsidRPr="0074336F" w:rsidRDefault="001F0752" w:rsidP="001F07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Proliferating CD3 + CD8+ cells</w:t>
            </w:r>
          </w:p>
        </w:tc>
      </w:tr>
      <w:tr w:rsidR="001F0752" w:rsidRPr="0074336F" w14:paraId="1777076B" w14:textId="77777777" w:rsidTr="00C907E3">
        <w:trPr>
          <w:trHeight w:val="358"/>
        </w:trPr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77FC327E" w14:textId="77777777" w:rsidR="001F0752" w:rsidRPr="0074336F" w:rsidRDefault="001F0752" w:rsidP="001F07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CD3 + CD4 + CD40L+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2129F114" w14:textId="77777777" w:rsidR="001F0752" w:rsidRPr="0074336F" w:rsidRDefault="001F0752" w:rsidP="001F07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Activated CD3 + CD4+ T cells</w:t>
            </w:r>
          </w:p>
        </w:tc>
      </w:tr>
      <w:tr w:rsidR="001F0752" w:rsidRPr="0074336F" w14:paraId="3A84F7E4" w14:textId="77777777" w:rsidTr="00C907E3">
        <w:trPr>
          <w:trHeight w:val="358"/>
        </w:trPr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</w:tcPr>
          <w:p w14:paraId="17FFBB21" w14:textId="3BC49491" w:rsidR="001F0752" w:rsidRPr="0074336F" w:rsidRDefault="001F0752" w:rsidP="001F07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CD3 + 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 xml:space="preserve"> + CD40L+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</w:tcPr>
          <w:p w14:paraId="48BA9F7A" w14:textId="123D6877" w:rsidR="001F0752" w:rsidRPr="0074336F" w:rsidRDefault="001F0752" w:rsidP="001F07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Activated CD3 + CD4+ T cells</w:t>
            </w:r>
          </w:p>
        </w:tc>
      </w:tr>
      <w:tr w:rsidR="00E30DD9" w:rsidRPr="0074336F" w14:paraId="0E647AF7" w14:textId="77777777" w:rsidTr="00C907E3">
        <w:trPr>
          <w:trHeight w:val="358"/>
        </w:trPr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</w:tcPr>
          <w:p w14:paraId="3A7877E3" w14:textId="1C686530" w:rsidR="00E30DD9" w:rsidRPr="0074336F" w:rsidRDefault="00E30DD9" w:rsidP="001F07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25+F</w:t>
            </w:r>
            <w:r w:rsidR="00C907E3"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3+CB1+</w:t>
            </w:r>
            <w:r w:rsidR="00031527">
              <w:rPr>
                <w:rFonts w:ascii="Times New Roman" w:hAnsi="Times New Roman" w:cs="Times New Roman"/>
                <w:sz w:val="24"/>
                <w:szCs w:val="24"/>
              </w:rPr>
              <w:t xml:space="preserve"> (gated from CD3+CD4)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</w:tcPr>
          <w:p w14:paraId="3A9C0479" w14:textId="2AC4B98E" w:rsidR="00E30DD9" w:rsidRPr="0074336F" w:rsidRDefault="00031527" w:rsidP="001F07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1 bearing T</w:t>
            </w:r>
            <w:r w:rsidR="00BD1A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tory (Treg) cells </w:t>
            </w:r>
          </w:p>
        </w:tc>
      </w:tr>
      <w:tr w:rsidR="001F0752" w:rsidRPr="0074336F" w14:paraId="5019CF85" w14:textId="77777777" w:rsidTr="00C907E3">
        <w:trPr>
          <w:trHeight w:val="358"/>
        </w:trPr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3F2BA655" w14:textId="7AA071AF" w:rsidR="001F0752" w:rsidRPr="0074336F" w:rsidRDefault="001F0752" w:rsidP="00E30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CD25+F</w:t>
            </w:r>
            <w:r w:rsidR="00C907E3"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P3+CD152+</w:t>
            </w:r>
            <w:r w:rsidR="00031527">
              <w:rPr>
                <w:rFonts w:ascii="Times New Roman" w:hAnsi="Times New Roman" w:cs="Times New Roman"/>
                <w:sz w:val="24"/>
                <w:szCs w:val="24"/>
              </w:rPr>
              <w:t xml:space="preserve"> (gated from CD3+CD4)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0898D00B" w14:textId="0EBD0482" w:rsidR="001F0752" w:rsidRPr="0074336F" w:rsidRDefault="009144DD" w:rsidP="00BD1AA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A-4</w:t>
            </w:r>
            <w:r w:rsidR="00C907E3">
              <w:rPr>
                <w:rFonts w:ascii="Times New Roman" w:hAnsi="Times New Roman" w:cs="Times New Roman"/>
                <w:sz w:val="24"/>
                <w:szCs w:val="24"/>
              </w:rPr>
              <w:t xml:space="preserve"> or CD152 is expressed on T</w:t>
            </w:r>
            <w:r w:rsidR="005A35A0">
              <w:rPr>
                <w:rFonts w:ascii="Times New Roman" w:hAnsi="Times New Roman" w:cs="Times New Roman"/>
                <w:sz w:val="24"/>
                <w:szCs w:val="24"/>
              </w:rPr>
              <w:t>reg</w:t>
            </w:r>
            <w:r w:rsidR="00C907E3">
              <w:rPr>
                <w:rFonts w:ascii="Times New Roman" w:hAnsi="Times New Roman" w:cs="Times New Roman"/>
                <w:sz w:val="24"/>
                <w:szCs w:val="24"/>
              </w:rPr>
              <w:t xml:space="preserve"> cell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1AA6">
              <w:rPr>
                <w:rFonts w:ascii="Times New Roman" w:hAnsi="Times New Roman" w:cs="Times New Roman"/>
                <w:sz w:val="24"/>
                <w:szCs w:val="24"/>
              </w:rPr>
              <w:t xml:space="preserve">immune checkpoint that </w:t>
            </w:r>
            <w:r w:rsidR="00C907E3">
              <w:rPr>
                <w:rFonts w:ascii="Times New Roman" w:hAnsi="Times New Roman" w:cs="Times New Roman"/>
                <w:sz w:val="24"/>
                <w:szCs w:val="24"/>
              </w:rPr>
              <w:t xml:space="preserve">negatively </w:t>
            </w:r>
            <w:r w:rsidR="00BD1AA6">
              <w:rPr>
                <w:rFonts w:ascii="Times New Roman" w:hAnsi="Times New Roman" w:cs="Times New Roman"/>
                <w:sz w:val="24"/>
                <w:szCs w:val="24"/>
              </w:rPr>
              <w:t xml:space="preserve">regulates the immune response, </w:t>
            </w:r>
            <w:r w:rsidR="00031527">
              <w:rPr>
                <w:rFonts w:ascii="Times New Roman" w:hAnsi="Times New Roman" w:cs="Times New Roman"/>
                <w:sz w:val="24"/>
                <w:szCs w:val="24"/>
              </w:rPr>
              <w:t xml:space="preserve">CD152 bearing </w:t>
            </w:r>
            <w:r w:rsidR="001F0752" w:rsidRPr="0074336F">
              <w:rPr>
                <w:rFonts w:ascii="Times New Roman" w:hAnsi="Times New Roman" w:cs="Times New Roman"/>
                <w:sz w:val="24"/>
                <w:szCs w:val="24"/>
              </w:rPr>
              <w:t>Treg cell</w:t>
            </w:r>
            <w:r w:rsidR="00BD1A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1F0752" w:rsidRPr="0074336F" w14:paraId="5EFE1BF1" w14:textId="77777777" w:rsidTr="00C907E3">
        <w:trPr>
          <w:trHeight w:val="358"/>
        </w:trPr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36C4DF13" w14:textId="03CB6997" w:rsidR="001F0752" w:rsidRPr="0074336F" w:rsidRDefault="001F0752" w:rsidP="00BD1AA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36F">
              <w:rPr>
                <w:rFonts w:ascii="Times New Roman" w:hAnsi="Times New Roman" w:cs="Times New Roman"/>
                <w:sz w:val="24"/>
                <w:szCs w:val="24"/>
              </w:rPr>
              <w:t>CD25+FOXP3+GARP</w:t>
            </w:r>
            <w:r w:rsidR="00BD1AA6">
              <w:rPr>
                <w:rFonts w:ascii="Times New Roman" w:hAnsi="Times New Roman" w:cs="Times New Roman"/>
                <w:sz w:val="24"/>
                <w:szCs w:val="24"/>
              </w:rPr>
              <w:t>+ (gated from CD3+CD4+)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7DCFB395" w14:textId="753EAF77" w:rsidR="001F0752" w:rsidRPr="0074336F" w:rsidRDefault="00064D50" w:rsidP="001F07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D50">
              <w:rPr>
                <w:rFonts w:ascii="Times New Roman" w:hAnsi="Times New Roman" w:cs="Times New Roman"/>
                <w:sz w:val="24"/>
                <w:szCs w:val="24"/>
              </w:rPr>
              <w:t>Glycoprotein A repetitions predomin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81862">
              <w:rPr>
                <w:rFonts w:ascii="Times New Roman" w:hAnsi="Times New Roman" w:cs="Times New Roman"/>
                <w:sz w:val="24"/>
                <w:szCs w:val="24"/>
              </w:rPr>
              <w:t xml:space="preserve">TGF-β1 receptor, Treg activation marker, these Tregs </w:t>
            </w:r>
            <w:r w:rsidR="001F0752" w:rsidRPr="0074336F">
              <w:rPr>
                <w:rFonts w:ascii="Times New Roman" w:hAnsi="Times New Roman" w:cs="Times New Roman"/>
                <w:sz w:val="24"/>
                <w:szCs w:val="24"/>
              </w:rPr>
              <w:t>releas</w:t>
            </w:r>
            <w:r w:rsidR="00B8186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1F0752" w:rsidRPr="0074336F">
              <w:rPr>
                <w:rFonts w:ascii="Times New Roman" w:hAnsi="Times New Roman" w:cs="Times New Roman"/>
                <w:sz w:val="24"/>
                <w:szCs w:val="24"/>
              </w:rPr>
              <w:t xml:space="preserve"> TGF-β</w:t>
            </w:r>
            <w:r w:rsidR="00B818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641DD">
              <w:rPr>
                <w:rFonts w:ascii="Times New Roman" w:hAnsi="Times New Roman" w:cs="Times New Roman"/>
                <w:sz w:val="24"/>
                <w:szCs w:val="24"/>
              </w:rPr>
              <w:t>, promote immune tolerance</w:t>
            </w:r>
          </w:p>
        </w:tc>
      </w:tr>
    </w:tbl>
    <w:p w14:paraId="5582CF4E" w14:textId="77777777" w:rsidR="0074336F" w:rsidRPr="0074336F" w:rsidRDefault="0074336F" w:rsidP="007433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6CD605" w14:textId="77777777" w:rsidR="00481F6B" w:rsidRDefault="00481F6B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00547CE" w14:textId="10F0F324" w:rsidR="00481F6B" w:rsidRDefault="00481F6B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6AC5B49" w14:textId="1D36C3A2" w:rsidR="007B54AA" w:rsidRDefault="007B54AA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BD599" w14:textId="503E2DD1" w:rsidR="007B54AA" w:rsidRDefault="007B54AA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C707F97" w14:textId="02DBCDCD" w:rsidR="007B54AA" w:rsidRDefault="007B54AA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14828C6" w14:textId="05E1042A" w:rsidR="007B54AA" w:rsidRPr="007B54AA" w:rsidRDefault="00B81862" w:rsidP="007B54AA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SF</w:t>
      </w:r>
      <w:r w:rsidR="00E9088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7B54AA" w:rsidRPr="007B54A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B54AA" w:rsidRPr="007B54A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B54AA" w:rsidRPr="007B54AA">
        <w:rPr>
          <w:rFonts w:ascii="Times New Roman" w:hAnsi="Times New Roman" w:cs="Times New Roman"/>
          <w:sz w:val="24"/>
          <w:szCs w:val="24"/>
        </w:rPr>
        <w:t xml:space="preserve"> Cytokine, chemokines and growth factors examined in the current study</w:t>
      </w:r>
    </w:p>
    <w:p w14:paraId="58511C9A" w14:textId="77777777" w:rsidR="007B54AA" w:rsidRPr="007B54AA" w:rsidRDefault="007B54AA" w:rsidP="007B54AA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315" w:type="dxa"/>
        <w:tblInd w:w="0" w:type="dxa"/>
        <w:tblLook w:val="04A0" w:firstRow="1" w:lastRow="0" w:firstColumn="1" w:lastColumn="0" w:noHBand="0" w:noVBand="1"/>
      </w:tblPr>
      <w:tblGrid>
        <w:gridCol w:w="2547"/>
        <w:gridCol w:w="9058"/>
        <w:gridCol w:w="1710"/>
      </w:tblGrid>
      <w:tr w:rsidR="00446CD5" w:rsidRPr="007B54AA" w14:paraId="0685DF9B" w14:textId="77777777" w:rsidTr="00446CD5">
        <w:tc>
          <w:tcPr>
            <w:tcW w:w="2547" w:type="dxa"/>
            <w:shd w:val="clear" w:color="auto" w:fill="FFFFFF" w:themeFill="background1"/>
          </w:tcPr>
          <w:p w14:paraId="3AC336A2" w14:textId="77777777" w:rsidR="00446CD5" w:rsidRPr="007B54AA" w:rsidRDefault="00446CD5" w:rsidP="007B54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ein abbreviations</w:t>
            </w:r>
          </w:p>
        </w:tc>
        <w:tc>
          <w:tcPr>
            <w:tcW w:w="9058" w:type="dxa"/>
            <w:shd w:val="clear" w:color="auto" w:fill="FFFFFF" w:themeFill="background1"/>
          </w:tcPr>
          <w:p w14:paraId="6E13B3E6" w14:textId="77777777" w:rsidR="00446CD5" w:rsidRPr="007B54AA" w:rsidRDefault="00446CD5" w:rsidP="007B54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ein name</w:t>
            </w:r>
          </w:p>
        </w:tc>
        <w:tc>
          <w:tcPr>
            <w:tcW w:w="1710" w:type="dxa"/>
            <w:shd w:val="clear" w:color="auto" w:fill="FFFFFF" w:themeFill="background1"/>
          </w:tcPr>
          <w:p w14:paraId="04E97099" w14:textId="77777777" w:rsidR="00446CD5" w:rsidRPr="007B54AA" w:rsidRDefault="00446CD5" w:rsidP="007B54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Symbol</w:t>
            </w:r>
          </w:p>
        </w:tc>
      </w:tr>
      <w:tr w:rsidR="00446CD5" w:rsidRPr="007B54AA" w14:paraId="4DCC4729" w14:textId="77777777" w:rsidTr="00446CD5">
        <w:tc>
          <w:tcPr>
            <w:tcW w:w="2547" w:type="dxa"/>
            <w:shd w:val="clear" w:color="auto" w:fill="auto"/>
          </w:tcPr>
          <w:p w14:paraId="58DFE2D9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9058" w:type="dxa"/>
          </w:tcPr>
          <w:p w14:paraId="200E78C0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β</w:t>
            </w:r>
          </w:p>
        </w:tc>
        <w:tc>
          <w:tcPr>
            <w:tcW w:w="1710" w:type="dxa"/>
          </w:tcPr>
          <w:p w14:paraId="663B1006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1B</w:t>
            </w:r>
          </w:p>
        </w:tc>
      </w:tr>
      <w:tr w:rsidR="00446CD5" w:rsidRPr="007B54AA" w14:paraId="21A2DCA5" w14:textId="77777777" w:rsidTr="00446CD5">
        <w:tc>
          <w:tcPr>
            <w:tcW w:w="2547" w:type="dxa"/>
          </w:tcPr>
          <w:p w14:paraId="30D2DE7E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RA</w:t>
            </w:r>
          </w:p>
        </w:tc>
        <w:tc>
          <w:tcPr>
            <w:tcW w:w="9058" w:type="dxa"/>
          </w:tcPr>
          <w:p w14:paraId="24AE5627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 receptor antagonist</w:t>
            </w:r>
          </w:p>
        </w:tc>
        <w:tc>
          <w:tcPr>
            <w:tcW w:w="1710" w:type="dxa"/>
          </w:tcPr>
          <w:p w14:paraId="4F2BC97E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1RN</w:t>
            </w:r>
          </w:p>
        </w:tc>
      </w:tr>
      <w:tr w:rsidR="00446CD5" w:rsidRPr="007B54AA" w14:paraId="7368B2FC" w14:textId="77777777" w:rsidTr="00446CD5">
        <w:tc>
          <w:tcPr>
            <w:tcW w:w="2547" w:type="dxa"/>
          </w:tcPr>
          <w:p w14:paraId="7FF7736A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2</w:t>
            </w:r>
          </w:p>
        </w:tc>
        <w:tc>
          <w:tcPr>
            <w:tcW w:w="9058" w:type="dxa"/>
          </w:tcPr>
          <w:p w14:paraId="5313A2AB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2</w:t>
            </w:r>
          </w:p>
        </w:tc>
        <w:tc>
          <w:tcPr>
            <w:tcW w:w="1710" w:type="dxa"/>
          </w:tcPr>
          <w:p w14:paraId="33544906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2</w:t>
            </w:r>
          </w:p>
        </w:tc>
      </w:tr>
      <w:tr w:rsidR="00446CD5" w:rsidRPr="007B54AA" w14:paraId="2E6BFC38" w14:textId="77777777" w:rsidTr="00446CD5">
        <w:tc>
          <w:tcPr>
            <w:tcW w:w="2547" w:type="dxa"/>
          </w:tcPr>
          <w:p w14:paraId="12A751CE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4</w:t>
            </w:r>
          </w:p>
        </w:tc>
        <w:tc>
          <w:tcPr>
            <w:tcW w:w="9058" w:type="dxa"/>
          </w:tcPr>
          <w:p w14:paraId="37FA00D0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4</w:t>
            </w:r>
          </w:p>
        </w:tc>
        <w:tc>
          <w:tcPr>
            <w:tcW w:w="1710" w:type="dxa"/>
          </w:tcPr>
          <w:p w14:paraId="0CFDEF27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4</w:t>
            </w:r>
          </w:p>
        </w:tc>
      </w:tr>
      <w:tr w:rsidR="00446CD5" w:rsidRPr="007B54AA" w14:paraId="484E9D79" w14:textId="77777777" w:rsidTr="00446CD5">
        <w:tc>
          <w:tcPr>
            <w:tcW w:w="2547" w:type="dxa"/>
          </w:tcPr>
          <w:p w14:paraId="7FB7C263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5</w:t>
            </w:r>
          </w:p>
        </w:tc>
        <w:tc>
          <w:tcPr>
            <w:tcW w:w="9058" w:type="dxa"/>
          </w:tcPr>
          <w:p w14:paraId="47A94C32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5</w:t>
            </w:r>
          </w:p>
        </w:tc>
        <w:tc>
          <w:tcPr>
            <w:tcW w:w="1710" w:type="dxa"/>
          </w:tcPr>
          <w:p w14:paraId="44DCFA4C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5</w:t>
            </w:r>
          </w:p>
        </w:tc>
      </w:tr>
      <w:tr w:rsidR="00446CD5" w:rsidRPr="007B54AA" w14:paraId="00A21567" w14:textId="77777777" w:rsidTr="00446CD5">
        <w:tc>
          <w:tcPr>
            <w:tcW w:w="2547" w:type="dxa"/>
          </w:tcPr>
          <w:p w14:paraId="0AFC18BB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9058" w:type="dxa"/>
          </w:tcPr>
          <w:p w14:paraId="044D7562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6</w:t>
            </w:r>
          </w:p>
        </w:tc>
        <w:tc>
          <w:tcPr>
            <w:tcW w:w="1710" w:type="dxa"/>
          </w:tcPr>
          <w:p w14:paraId="2A9CF3F7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6</w:t>
            </w:r>
          </w:p>
        </w:tc>
      </w:tr>
      <w:tr w:rsidR="00446CD5" w:rsidRPr="007B54AA" w14:paraId="12446BE4" w14:textId="77777777" w:rsidTr="00446CD5">
        <w:tc>
          <w:tcPr>
            <w:tcW w:w="2547" w:type="dxa"/>
          </w:tcPr>
          <w:p w14:paraId="651BBAFA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7</w:t>
            </w:r>
          </w:p>
        </w:tc>
        <w:tc>
          <w:tcPr>
            <w:tcW w:w="9058" w:type="dxa"/>
          </w:tcPr>
          <w:p w14:paraId="73E0E940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7</w:t>
            </w:r>
          </w:p>
        </w:tc>
        <w:tc>
          <w:tcPr>
            <w:tcW w:w="1710" w:type="dxa"/>
          </w:tcPr>
          <w:p w14:paraId="16613F27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7</w:t>
            </w:r>
          </w:p>
        </w:tc>
      </w:tr>
      <w:tr w:rsidR="00446CD5" w:rsidRPr="007B54AA" w14:paraId="08DB0050" w14:textId="77777777" w:rsidTr="00446CD5">
        <w:tc>
          <w:tcPr>
            <w:tcW w:w="2547" w:type="dxa"/>
          </w:tcPr>
          <w:p w14:paraId="65EBBB0E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L8 / IL-8</w:t>
            </w:r>
          </w:p>
        </w:tc>
        <w:tc>
          <w:tcPr>
            <w:tcW w:w="9058" w:type="dxa"/>
          </w:tcPr>
          <w:p w14:paraId="1F73EEE4" w14:textId="77777777" w:rsidR="00446CD5" w:rsidRPr="007B54AA" w:rsidRDefault="00446CD5" w:rsidP="007B54AA">
            <w:pPr>
              <w:shd w:val="clear" w:color="auto" w:fill="FFFFFF"/>
              <w:spacing w:line="240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X-C motif chemokine ligand 8</w:t>
            </w:r>
          </w:p>
        </w:tc>
        <w:tc>
          <w:tcPr>
            <w:tcW w:w="1710" w:type="dxa"/>
          </w:tcPr>
          <w:p w14:paraId="3DA05C66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L8</w:t>
            </w:r>
          </w:p>
        </w:tc>
      </w:tr>
      <w:tr w:rsidR="00446CD5" w:rsidRPr="007B54AA" w14:paraId="31B81D80" w14:textId="77777777" w:rsidTr="00446CD5">
        <w:tc>
          <w:tcPr>
            <w:tcW w:w="2547" w:type="dxa"/>
          </w:tcPr>
          <w:p w14:paraId="54A7A705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9</w:t>
            </w:r>
          </w:p>
        </w:tc>
        <w:tc>
          <w:tcPr>
            <w:tcW w:w="9058" w:type="dxa"/>
          </w:tcPr>
          <w:p w14:paraId="3EBF603B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9</w:t>
            </w:r>
          </w:p>
        </w:tc>
        <w:tc>
          <w:tcPr>
            <w:tcW w:w="1710" w:type="dxa"/>
          </w:tcPr>
          <w:p w14:paraId="4EDB831C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9</w:t>
            </w:r>
          </w:p>
        </w:tc>
      </w:tr>
      <w:tr w:rsidR="00446CD5" w:rsidRPr="007B54AA" w14:paraId="5EC1DB76" w14:textId="77777777" w:rsidTr="00446CD5">
        <w:tc>
          <w:tcPr>
            <w:tcW w:w="2547" w:type="dxa"/>
          </w:tcPr>
          <w:p w14:paraId="7F508BA4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9058" w:type="dxa"/>
          </w:tcPr>
          <w:p w14:paraId="500A121B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0</w:t>
            </w:r>
          </w:p>
        </w:tc>
        <w:tc>
          <w:tcPr>
            <w:tcW w:w="1710" w:type="dxa"/>
          </w:tcPr>
          <w:p w14:paraId="2D6575A5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10</w:t>
            </w:r>
          </w:p>
        </w:tc>
      </w:tr>
      <w:tr w:rsidR="00446CD5" w:rsidRPr="007B54AA" w14:paraId="3E9C99DF" w14:textId="77777777" w:rsidTr="00446CD5">
        <w:tc>
          <w:tcPr>
            <w:tcW w:w="2547" w:type="dxa"/>
          </w:tcPr>
          <w:p w14:paraId="4E0D2A10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2</w:t>
            </w:r>
          </w:p>
        </w:tc>
        <w:tc>
          <w:tcPr>
            <w:tcW w:w="9058" w:type="dxa"/>
          </w:tcPr>
          <w:p w14:paraId="6A138CBD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2</w:t>
            </w:r>
          </w:p>
        </w:tc>
        <w:tc>
          <w:tcPr>
            <w:tcW w:w="1710" w:type="dxa"/>
          </w:tcPr>
          <w:p w14:paraId="0B0B2234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12</w:t>
            </w:r>
          </w:p>
        </w:tc>
      </w:tr>
      <w:tr w:rsidR="00446CD5" w:rsidRPr="007B54AA" w14:paraId="7B781087" w14:textId="77777777" w:rsidTr="00446CD5">
        <w:tc>
          <w:tcPr>
            <w:tcW w:w="2547" w:type="dxa"/>
          </w:tcPr>
          <w:p w14:paraId="18C7DBA7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3</w:t>
            </w:r>
          </w:p>
        </w:tc>
        <w:tc>
          <w:tcPr>
            <w:tcW w:w="9058" w:type="dxa"/>
          </w:tcPr>
          <w:p w14:paraId="46424EC3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3</w:t>
            </w:r>
          </w:p>
        </w:tc>
        <w:tc>
          <w:tcPr>
            <w:tcW w:w="1710" w:type="dxa"/>
          </w:tcPr>
          <w:p w14:paraId="78D47869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13</w:t>
            </w:r>
          </w:p>
        </w:tc>
      </w:tr>
      <w:tr w:rsidR="00446CD5" w:rsidRPr="007B54AA" w14:paraId="1E1EF004" w14:textId="77777777" w:rsidTr="00446CD5">
        <w:tc>
          <w:tcPr>
            <w:tcW w:w="2547" w:type="dxa"/>
          </w:tcPr>
          <w:p w14:paraId="481F0194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5</w:t>
            </w:r>
          </w:p>
        </w:tc>
        <w:tc>
          <w:tcPr>
            <w:tcW w:w="9058" w:type="dxa"/>
          </w:tcPr>
          <w:p w14:paraId="688C7264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5</w:t>
            </w:r>
          </w:p>
        </w:tc>
        <w:tc>
          <w:tcPr>
            <w:tcW w:w="1710" w:type="dxa"/>
          </w:tcPr>
          <w:p w14:paraId="6F0D482F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15</w:t>
            </w:r>
          </w:p>
        </w:tc>
      </w:tr>
      <w:tr w:rsidR="00446CD5" w:rsidRPr="007B54AA" w14:paraId="33EAF6DA" w14:textId="77777777" w:rsidTr="00446CD5">
        <w:tc>
          <w:tcPr>
            <w:tcW w:w="2547" w:type="dxa"/>
          </w:tcPr>
          <w:p w14:paraId="23EA7A15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7</w:t>
            </w:r>
          </w:p>
        </w:tc>
        <w:tc>
          <w:tcPr>
            <w:tcW w:w="9058" w:type="dxa"/>
          </w:tcPr>
          <w:p w14:paraId="755A4D0B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7</w:t>
            </w:r>
          </w:p>
        </w:tc>
        <w:tc>
          <w:tcPr>
            <w:tcW w:w="1710" w:type="dxa"/>
          </w:tcPr>
          <w:p w14:paraId="244AA1E6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17</w:t>
            </w:r>
          </w:p>
        </w:tc>
      </w:tr>
      <w:tr w:rsidR="00446CD5" w:rsidRPr="007B54AA" w14:paraId="28F9167B" w14:textId="77777777" w:rsidTr="00446CD5">
        <w:tc>
          <w:tcPr>
            <w:tcW w:w="2547" w:type="dxa"/>
          </w:tcPr>
          <w:p w14:paraId="580CE0C9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11</w:t>
            </w:r>
          </w:p>
        </w:tc>
        <w:tc>
          <w:tcPr>
            <w:tcW w:w="9058" w:type="dxa"/>
          </w:tcPr>
          <w:p w14:paraId="011865D3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taxin</w:t>
            </w:r>
          </w:p>
        </w:tc>
        <w:tc>
          <w:tcPr>
            <w:tcW w:w="1710" w:type="dxa"/>
          </w:tcPr>
          <w:p w14:paraId="20070B39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11</w:t>
            </w:r>
          </w:p>
        </w:tc>
      </w:tr>
      <w:tr w:rsidR="00446CD5" w:rsidRPr="007B54AA" w14:paraId="037F8587" w14:textId="77777777" w:rsidTr="00446CD5">
        <w:tc>
          <w:tcPr>
            <w:tcW w:w="2547" w:type="dxa"/>
          </w:tcPr>
          <w:p w14:paraId="76E02554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F2</w:t>
            </w:r>
          </w:p>
        </w:tc>
        <w:tc>
          <w:tcPr>
            <w:tcW w:w="9058" w:type="dxa"/>
          </w:tcPr>
          <w:p w14:paraId="1004EDA5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blast growth factor 2, Basic fibroblast growth factor</w:t>
            </w:r>
          </w:p>
        </w:tc>
        <w:tc>
          <w:tcPr>
            <w:tcW w:w="1710" w:type="dxa"/>
          </w:tcPr>
          <w:p w14:paraId="281D9C99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F2</w:t>
            </w:r>
          </w:p>
        </w:tc>
      </w:tr>
      <w:tr w:rsidR="00446CD5" w:rsidRPr="007B54AA" w14:paraId="637CEA3C" w14:textId="77777777" w:rsidTr="00446CD5">
        <w:tc>
          <w:tcPr>
            <w:tcW w:w="2547" w:type="dxa"/>
          </w:tcPr>
          <w:p w14:paraId="4E322FB5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CSF</w:t>
            </w:r>
          </w:p>
        </w:tc>
        <w:tc>
          <w:tcPr>
            <w:tcW w:w="9058" w:type="dxa"/>
          </w:tcPr>
          <w:p w14:paraId="765D1E46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7B54A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Granulocyte Colony Stimulating Factor, Colony Stimulating Factor 3 (Granulocyte)</w:t>
            </w:r>
          </w:p>
        </w:tc>
        <w:tc>
          <w:tcPr>
            <w:tcW w:w="1710" w:type="dxa"/>
          </w:tcPr>
          <w:p w14:paraId="6D5F565E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F3</w:t>
            </w:r>
          </w:p>
        </w:tc>
      </w:tr>
      <w:tr w:rsidR="00446CD5" w:rsidRPr="007B54AA" w14:paraId="64DC62E3" w14:textId="77777777" w:rsidTr="00446CD5">
        <w:tc>
          <w:tcPr>
            <w:tcW w:w="2547" w:type="dxa"/>
          </w:tcPr>
          <w:p w14:paraId="4A32FD9A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-CSF</w:t>
            </w:r>
          </w:p>
        </w:tc>
        <w:tc>
          <w:tcPr>
            <w:tcW w:w="9058" w:type="dxa"/>
          </w:tcPr>
          <w:p w14:paraId="2137D5D0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ranulocyte-macrophage colony-stimulating factor, Colony-stimulating factor 2</w:t>
            </w:r>
          </w:p>
        </w:tc>
        <w:tc>
          <w:tcPr>
            <w:tcW w:w="1710" w:type="dxa"/>
          </w:tcPr>
          <w:p w14:paraId="7612505F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F2</w:t>
            </w:r>
          </w:p>
        </w:tc>
      </w:tr>
      <w:tr w:rsidR="00446CD5" w:rsidRPr="007B54AA" w14:paraId="23D50F3A" w14:textId="77777777" w:rsidTr="00446CD5">
        <w:tc>
          <w:tcPr>
            <w:tcW w:w="2547" w:type="dxa"/>
          </w:tcPr>
          <w:p w14:paraId="75CA97FF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-γ</w:t>
            </w:r>
          </w:p>
        </w:tc>
        <w:tc>
          <w:tcPr>
            <w:tcW w:w="9058" w:type="dxa"/>
          </w:tcPr>
          <w:p w14:paraId="7836034D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nterferon-γ</w:t>
            </w:r>
          </w:p>
        </w:tc>
        <w:tc>
          <w:tcPr>
            <w:tcW w:w="1710" w:type="dxa"/>
          </w:tcPr>
          <w:p w14:paraId="4B298FF1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G</w:t>
            </w:r>
          </w:p>
        </w:tc>
      </w:tr>
      <w:tr w:rsidR="00446CD5" w:rsidRPr="007B54AA" w14:paraId="3396ACF0" w14:textId="77777777" w:rsidTr="00446CD5">
        <w:tc>
          <w:tcPr>
            <w:tcW w:w="2547" w:type="dxa"/>
          </w:tcPr>
          <w:p w14:paraId="3FB5E4BC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L10 /IP-10</w:t>
            </w:r>
          </w:p>
        </w:tc>
        <w:tc>
          <w:tcPr>
            <w:tcW w:w="9058" w:type="dxa"/>
          </w:tcPr>
          <w:p w14:paraId="4014D0C5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-X-C motif chemokine ligand 8, </w:t>
            </w:r>
            <w:r w:rsidRPr="007B54A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nterferon gamma-induced protein 10</w:t>
            </w:r>
          </w:p>
        </w:tc>
        <w:tc>
          <w:tcPr>
            <w:tcW w:w="1710" w:type="dxa"/>
          </w:tcPr>
          <w:p w14:paraId="7999F28D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L10</w:t>
            </w:r>
          </w:p>
        </w:tc>
      </w:tr>
      <w:tr w:rsidR="00446CD5" w:rsidRPr="007B54AA" w14:paraId="010447C9" w14:textId="77777777" w:rsidTr="00446CD5">
        <w:tc>
          <w:tcPr>
            <w:tcW w:w="2547" w:type="dxa"/>
          </w:tcPr>
          <w:p w14:paraId="36755126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2 / MCP1</w:t>
            </w:r>
          </w:p>
        </w:tc>
        <w:tc>
          <w:tcPr>
            <w:tcW w:w="9058" w:type="dxa"/>
          </w:tcPr>
          <w:p w14:paraId="4DB6F01A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-C Motif Chemokine Ligand 2</w:t>
            </w:r>
          </w:p>
        </w:tc>
        <w:tc>
          <w:tcPr>
            <w:tcW w:w="1710" w:type="dxa"/>
          </w:tcPr>
          <w:p w14:paraId="7E25F25A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2</w:t>
            </w:r>
          </w:p>
        </w:tc>
      </w:tr>
      <w:tr w:rsidR="00446CD5" w:rsidRPr="007B54AA" w14:paraId="2A84586E" w14:textId="77777777" w:rsidTr="00446CD5">
        <w:tc>
          <w:tcPr>
            <w:tcW w:w="2547" w:type="dxa"/>
          </w:tcPr>
          <w:p w14:paraId="1C42A836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CL3 / MIP-1α </w:t>
            </w:r>
          </w:p>
        </w:tc>
        <w:tc>
          <w:tcPr>
            <w:tcW w:w="9058" w:type="dxa"/>
          </w:tcPr>
          <w:p w14:paraId="443BF051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crophage inflammatory protein-1 alpha, C-C Motif Chemokine Ligand 3</w:t>
            </w:r>
          </w:p>
        </w:tc>
        <w:tc>
          <w:tcPr>
            <w:tcW w:w="1710" w:type="dxa"/>
          </w:tcPr>
          <w:p w14:paraId="4A7F2A74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3</w:t>
            </w:r>
          </w:p>
        </w:tc>
      </w:tr>
      <w:tr w:rsidR="00446CD5" w:rsidRPr="007B54AA" w14:paraId="3F00AB4A" w14:textId="77777777" w:rsidTr="00446CD5">
        <w:tc>
          <w:tcPr>
            <w:tcW w:w="2547" w:type="dxa"/>
          </w:tcPr>
          <w:p w14:paraId="32414961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GF</w:t>
            </w:r>
          </w:p>
        </w:tc>
        <w:tc>
          <w:tcPr>
            <w:tcW w:w="9058" w:type="dxa"/>
          </w:tcPr>
          <w:p w14:paraId="0DA8EAC7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latelet Derived Growth Factor Subunit B</w:t>
            </w:r>
          </w:p>
        </w:tc>
        <w:tc>
          <w:tcPr>
            <w:tcW w:w="1710" w:type="dxa"/>
          </w:tcPr>
          <w:p w14:paraId="24439449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GFB</w:t>
            </w:r>
          </w:p>
        </w:tc>
      </w:tr>
      <w:tr w:rsidR="00446CD5" w:rsidRPr="007B54AA" w14:paraId="1119E9BA" w14:textId="77777777" w:rsidTr="00446CD5">
        <w:tc>
          <w:tcPr>
            <w:tcW w:w="2547" w:type="dxa"/>
          </w:tcPr>
          <w:p w14:paraId="17B81C50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4 / MIP-1β</w:t>
            </w:r>
          </w:p>
        </w:tc>
        <w:tc>
          <w:tcPr>
            <w:tcW w:w="9058" w:type="dxa"/>
          </w:tcPr>
          <w:p w14:paraId="0D22E828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-C Motif Chemokine Ligand 4, Macrophage Inflammatory Protein 1-Beta, Lymphocyte Activation Gene 1 Protein</w:t>
            </w:r>
          </w:p>
        </w:tc>
        <w:tc>
          <w:tcPr>
            <w:tcW w:w="1710" w:type="dxa"/>
          </w:tcPr>
          <w:p w14:paraId="0F30F7C3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4</w:t>
            </w:r>
          </w:p>
        </w:tc>
      </w:tr>
      <w:tr w:rsidR="00446CD5" w:rsidRPr="007B54AA" w14:paraId="3D4509E1" w14:textId="77777777" w:rsidTr="00446CD5">
        <w:tc>
          <w:tcPr>
            <w:tcW w:w="2547" w:type="dxa"/>
          </w:tcPr>
          <w:p w14:paraId="2A28478F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5 /RANTES</w:t>
            </w:r>
          </w:p>
        </w:tc>
        <w:tc>
          <w:tcPr>
            <w:tcW w:w="9058" w:type="dxa"/>
          </w:tcPr>
          <w:p w14:paraId="664DFB42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C-C Motif Chemokine Ligand 5, </w:t>
            </w:r>
            <w:r w:rsidRPr="007B54A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Regulated Upon Activation, Normally T-Expressed, And Presumably Secreted</w:t>
            </w:r>
          </w:p>
        </w:tc>
        <w:tc>
          <w:tcPr>
            <w:tcW w:w="1710" w:type="dxa"/>
          </w:tcPr>
          <w:p w14:paraId="58AD09A9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5</w:t>
            </w:r>
          </w:p>
        </w:tc>
      </w:tr>
      <w:tr w:rsidR="00446CD5" w:rsidRPr="007B54AA" w14:paraId="39E317F8" w14:textId="77777777" w:rsidTr="00446CD5">
        <w:tc>
          <w:tcPr>
            <w:tcW w:w="2547" w:type="dxa"/>
          </w:tcPr>
          <w:p w14:paraId="1C98C1C0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NF-α</w:t>
            </w:r>
          </w:p>
        </w:tc>
        <w:tc>
          <w:tcPr>
            <w:tcW w:w="9058" w:type="dxa"/>
          </w:tcPr>
          <w:p w14:paraId="2B4DACDB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Tumor Necrosis Factor-Alpha</w:t>
            </w:r>
          </w:p>
        </w:tc>
        <w:tc>
          <w:tcPr>
            <w:tcW w:w="1710" w:type="dxa"/>
          </w:tcPr>
          <w:p w14:paraId="5DED19AF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</w:t>
            </w:r>
          </w:p>
        </w:tc>
      </w:tr>
      <w:tr w:rsidR="00446CD5" w:rsidRPr="007B54AA" w14:paraId="2B99F496" w14:textId="77777777" w:rsidTr="00446CD5">
        <w:tc>
          <w:tcPr>
            <w:tcW w:w="2547" w:type="dxa"/>
          </w:tcPr>
          <w:p w14:paraId="581B5BA3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F</w:t>
            </w:r>
          </w:p>
        </w:tc>
        <w:tc>
          <w:tcPr>
            <w:tcW w:w="9058" w:type="dxa"/>
          </w:tcPr>
          <w:p w14:paraId="2C974E30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Vascular Endothelial Growth Factor</w:t>
            </w:r>
          </w:p>
        </w:tc>
        <w:tc>
          <w:tcPr>
            <w:tcW w:w="1710" w:type="dxa"/>
          </w:tcPr>
          <w:p w14:paraId="439F5656" w14:textId="77777777" w:rsidR="00446CD5" w:rsidRPr="007B54AA" w:rsidRDefault="00446CD5" w:rsidP="007B54A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FA</w:t>
            </w:r>
          </w:p>
        </w:tc>
      </w:tr>
    </w:tbl>
    <w:p w14:paraId="4C48DC62" w14:textId="77777777" w:rsidR="007B54AA" w:rsidRPr="007B54AA" w:rsidRDefault="007B54AA" w:rsidP="007B54AA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223B76CB" w14:textId="77777777" w:rsidR="007B54AA" w:rsidRPr="007B54AA" w:rsidRDefault="007B54AA" w:rsidP="007B54AA">
      <w:pPr>
        <w:spacing w:line="259" w:lineRule="auto"/>
      </w:pPr>
      <w:r w:rsidRPr="007B54AA">
        <w:br w:type="page"/>
      </w:r>
    </w:p>
    <w:p w14:paraId="5E48FF65" w14:textId="24697608" w:rsidR="007B54AA" w:rsidRPr="007B54AA" w:rsidRDefault="00B81862" w:rsidP="007B54AA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SF</w:t>
      </w:r>
      <w:r w:rsidR="00E9088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7B54AA" w:rsidRPr="007B54A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B54AA" w:rsidRPr="007B54AA">
        <w:rPr>
          <w:rFonts w:ascii="Times New Roman" w:hAnsi="Times New Roman" w:cs="Times New Roman"/>
          <w:sz w:val="24"/>
          <w:szCs w:val="24"/>
        </w:rPr>
        <w:t>. Description of the immune profiles used in this study</w:t>
      </w:r>
    </w:p>
    <w:p w14:paraId="317AA1A1" w14:textId="77777777" w:rsidR="007B54AA" w:rsidRPr="007B54AA" w:rsidRDefault="007B54AA" w:rsidP="007B54AA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036" w:type="dxa"/>
        <w:tblInd w:w="0" w:type="dxa"/>
        <w:tblLook w:val="04A0" w:firstRow="1" w:lastRow="0" w:firstColumn="1" w:lastColumn="0" w:noHBand="0" w:noVBand="1"/>
      </w:tblPr>
      <w:tblGrid>
        <w:gridCol w:w="2405"/>
        <w:gridCol w:w="10631"/>
      </w:tblGrid>
      <w:tr w:rsidR="007B54AA" w:rsidRPr="007B54AA" w14:paraId="53A55EEF" w14:textId="77777777" w:rsidTr="00E80557">
        <w:tc>
          <w:tcPr>
            <w:tcW w:w="2405" w:type="dxa"/>
            <w:shd w:val="clear" w:color="auto" w:fill="E7E6E6" w:themeFill="background2"/>
          </w:tcPr>
          <w:p w14:paraId="48977275" w14:textId="77777777" w:rsidR="007B54AA" w:rsidRPr="007B54AA" w:rsidRDefault="007B54AA" w:rsidP="007B54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mmune Profile</w:t>
            </w:r>
          </w:p>
        </w:tc>
        <w:tc>
          <w:tcPr>
            <w:tcW w:w="10631" w:type="dxa"/>
            <w:shd w:val="clear" w:color="auto" w:fill="E7E6E6" w:themeFill="background2"/>
          </w:tcPr>
          <w:p w14:paraId="750ECB97" w14:textId="77777777" w:rsidR="007B54AA" w:rsidRPr="007B54AA" w:rsidRDefault="007B54AA" w:rsidP="007B54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mbers</w:t>
            </w:r>
          </w:p>
        </w:tc>
      </w:tr>
      <w:tr w:rsidR="007B54AA" w:rsidRPr="007B54AA" w14:paraId="5A5820DA" w14:textId="77777777" w:rsidTr="00E80557">
        <w:tc>
          <w:tcPr>
            <w:tcW w:w="2405" w:type="dxa"/>
          </w:tcPr>
          <w:p w14:paraId="0A37D311" w14:textId="77777777" w:rsidR="007B54AA" w:rsidRPr="007B54AA" w:rsidRDefault="007B54AA" w:rsidP="007B54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1 macrophage</w:t>
            </w:r>
          </w:p>
        </w:tc>
        <w:tc>
          <w:tcPr>
            <w:tcW w:w="10631" w:type="dxa"/>
          </w:tcPr>
          <w:p w14:paraId="1AA8D74B" w14:textId="77777777" w:rsidR="007B54AA" w:rsidRPr="007B54AA" w:rsidRDefault="007B54AA" w:rsidP="007B5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, sIL-1RA, IL-6, TNF-α, CXCL8, CCL3</w:t>
            </w:r>
          </w:p>
        </w:tc>
      </w:tr>
      <w:tr w:rsidR="007B54AA" w:rsidRPr="007B54AA" w14:paraId="5A995765" w14:textId="77777777" w:rsidTr="00E80557">
        <w:tc>
          <w:tcPr>
            <w:tcW w:w="2405" w:type="dxa"/>
          </w:tcPr>
          <w:p w14:paraId="01F1256A" w14:textId="77777777" w:rsidR="007B54AA" w:rsidRPr="007B54AA" w:rsidRDefault="007B54AA" w:rsidP="007B54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 helper-1</w:t>
            </w:r>
          </w:p>
        </w:tc>
        <w:tc>
          <w:tcPr>
            <w:tcW w:w="10631" w:type="dxa"/>
          </w:tcPr>
          <w:p w14:paraId="1B34FB4C" w14:textId="77777777" w:rsidR="007B54AA" w:rsidRPr="007B54AA" w:rsidRDefault="007B54AA" w:rsidP="007B5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2, IFN-γ, IL-12</w:t>
            </w:r>
          </w:p>
        </w:tc>
      </w:tr>
      <w:tr w:rsidR="007B54AA" w:rsidRPr="007B54AA" w14:paraId="78C1B33E" w14:textId="77777777" w:rsidTr="00E80557">
        <w:tc>
          <w:tcPr>
            <w:tcW w:w="2405" w:type="dxa"/>
          </w:tcPr>
          <w:p w14:paraId="7B2B2FDD" w14:textId="77777777" w:rsidR="007B54AA" w:rsidRPr="007B54AA" w:rsidRDefault="007B54AA" w:rsidP="007B54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RS</w:t>
            </w:r>
          </w:p>
        </w:tc>
        <w:tc>
          <w:tcPr>
            <w:tcW w:w="10631" w:type="dxa"/>
          </w:tcPr>
          <w:p w14:paraId="42D822F4" w14:textId="77777777" w:rsidR="007B54AA" w:rsidRPr="007B54AA" w:rsidRDefault="007B54AA" w:rsidP="007B5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, IL-6, TNF-α, CXCL8, CCL3, IL-2, IFN-γ, IL-12, IL-17, IL-15, G-CSF, GM-CSF, CXCL10, CCL5, CCL2</w:t>
            </w:r>
          </w:p>
        </w:tc>
      </w:tr>
      <w:tr w:rsidR="007B54AA" w:rsidRPr="007B54AA" w14:paraId="69A584BB" w14:textId="77777777" w:rsidTr="00E80557">
        <w:tc>
          <w:tcPr>
            <w:tcW w:w="2405" w:type="dxa"/>
          </w:tcPr>
          <w:p w14:paraId="0CF1B540" w14:textId="77777777" w:rsidR="007B54AA" w:rsidRPr="007B54AA" w:rsidRDefault="007B54AA" w:rsidP="007B54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urotoxicity</w:t>
            </w:r>
          </w:p>
        </w:tc>
        <w:tc>
          <w:tcPr>
            <w:tcW w:w="10631" w:type="dxa"/>
          </w:tcPr>
          <w:p w14:paraId="2FC31265" w14:textId="77777777" w:rsidR="007B54AA" w:rsidRPr="007B54AA" w:rsidRDefault="007B54AA" w:rsidP="007B5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, IL-6, TNF-α, CXCL8, CCL3, IL-2, IFN-γ, IL-12, IL-17, CXCL10, CCL11, CCL5, CCL2</w:t>
            </w:r>
          </w:p>
        </w:tc>
      </w:tr>
      <w:tr w:rsidR="007B54AA" w:rsidRPr="007B54AA" w14:paraId="2A739764" w14:textId="77777777" w:rsidTr="00E80557">
        <w:tc>
          <w:tcPr>
            <w:tcW w:w="2405" w:type="dxa"/>
          </w:tcPr>
          <w:p w14:paraId="0DE1E42F" w14:textId="77777777" w:rsidR="007B54AA" w:rsidRPr="007B54AA" w:rsidRDefault="007B54AA" w:rsidP="007B54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 cell growth</w:t>
            </w:r>
          </w:p>
        </w:tc>
        <w:tc>
          <w:tcPr>
            <w:tcW w:w="10631" w:type="dxa"/>
          </w:tcPr>
          <w:p w14:paraId="2DFBA848" w14:textId="77777777" w:rsidR="007B54AA" w:rsidRPr="007B54AA" w:rsidRDefault="007B54AA" w:rsidP="007B5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4, IL9, IL12, GM-CSF, IL-15</w:t>
            </w:r>
          </w:p>
        </w:tc>
      </w:tr>
    </w:tbl>
    <w:p w14:paraId="1B8FF869" w14:textId="77777777" w:rsidR="007B54AA" w:rsidRPr="007B54AA" w:rsidRDefault="007B54AA" w:rsidP="007B54AA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7D3994CE" w14:textId="1D19AB8E" w:rsidR="007B54AA" w:rsidRPr="007B54AA" w:rsidRDefault="007B54AA" w:rsidP="007B54AA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7B54AA">
        <w:rPr>
          <w:rFonts w:ascii="Times New Roman" w:hAnsi="Times New Roman" w:cs="Times New Roman"/>
          <w:sz w:val="24"/>
          <w:szCs w:val="24"/>
        </w:rPr>
        <w:t xml:space="preserve">IRS: immune-inflammatory response system </w:t>
      </w:r>
    </w:p>
    <w:p w14:paraId="250E99AD" w14:textId="77777777" w:rsidR="007B54AA" w:rsidRPr="007B54AA" w:rsidRDefault="007B54AA" w:rsidP="007B54AA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3C2A389F" w14:textId="77777777" w:rsidR="007B54AA" w:rsidRPr="007B54AA" w:rsidRDefault="007B54AA" w:rsidP="007B54AA">
      <w:pPr>
        <w:spacing w:line="259" w:lineRule="auto"/>
      </w:pPr>
    </w:p>
    <w:p w14:paraId="3ACAFD22" w14:textId="77777777" w:rsidR="007B54AA" w:rsidRPr="007B54AA" w:rsidRDefault="007B54AA" w:rsidP="007B54AA">
      <w:pPr>
        <w:spacing w:line="259" w:lineRule="auto"/>
      </w:pPr>
    </w:p>
    <w:p w14:paraId="4572F462" w14:textId="6616354F" w:rsidR="007B54AA" w:rsidRDefault="007B54AA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D080325" w14:textId="0DE8631E" w:rsidR="007B54AA" w:rsidRDefault="007B54AA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72F3AC2" w14:textId="59EDFB8B" w:rsidR="007B54AA" w:rsidRDefault="007B54AA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9D7DFE3" w14:textId="5ABA369A" w:rsidR="007B54AA" w:rsidRDefault="007B54AA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4CDA82F" w14:textId="77777777" w:rsidR="007B54AA" w:rsidRDefault="007B54AA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0D77021" w14:textId="7CE1E246" w:rsidR="00431668" w:rsidRPr="005B3F9E" w:rsidRDefault="005D38AC" w:rsidP="009777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3F9E">
        <w:rPr>
          <w:rFonts w:ascii="Times New Roman" w:hAnsi="Times New Roman" w:cs="Times New Roman"/>
          <w:b/>
          <w:bCs/>
          <w:sz w:val="24"/>
          <w:szCs w:val="24"/>
        </w:rPr>
        <w:t>ESF</w:t>
      </w:r>
      <w:r w:rsidR="00E9088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B3F9E">
        <w:rPr>
          <w:rFonts w:ascii="Times New Roman" w:hAnsi="Times New Roman" w:cs="Times New Roman"/>
          <w:b/>
          <w:bCs/>
          <w:sz w:val="24"/>
          <w:szCs w:val="24"/>
        </w:rPr>
        <w:t>, Table 4</w:t>
      </w:r>
      <w:r w:rsidR="00431668" w:rsidRPr="005B3F9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31668" w:rsidRPr="005B3F9E">
        <w:rPr>
          <w:rFonts w:ascii="Times New Roman" w:hAnsi="Times New Roman" w:cs="Times New Roman"/>
          <w:sz w:val="24"/>
          <w:szCs w:val="24"/>
        </w:rPr>
        <w:t xml:space="preserve">Measurements of the frequencies of T cell activation markers </w:t>
      </w:r>
    </w:p>
    <w:p w14:paraId="4B098910" w14:textId="77777777" w:rsidR="00431668" w:rsidRPr="005B3F9E" w:rsidRDefault="00431668" w:rsidP="009777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3F9E">
        <w:rPr>
          <w:rFonts w:ascii="Times New Roman" w:hAnsi="Times New Roman" w:cs="Times New Roman"/>
          <w:sz w:val="24"/>
          <w:szCs w:val="24"/>
        </w:rPr>
        <w:t xml:space="preserve">in baseline (UNSTIM) and stimulated (STIM) conditions in major depressive </w:t>
      </w:r>
    </w:p>
    <w:p w14:paraId="05A07741" w14:textId="012AC616" w:rsidR="007B54AA" w:rsidRPr="005B3F9E" w:rsidRDefault="00431668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5B3F9E">
        <w:rPr>
          <w:rFonts w:ascii="Times New Roman" w:hAnsi="Times New Roman" w:cs="Times New Roman"/>
          <w:sz w:val="24"/>
          <w:szCs w:val="24"/>
        </w:rPr>
        <w:t>disorder (MDD) and controls</w:t>
      </w:r>
      <w:r w:rsidR="0007141A" w:rsidRPr="005B3F9E">
        <w:rPr>
          <w:rFonts w:ascii="Times New Roman" w:hAnsi="Times New Roman" w:cs="Times New Roman"/>
          <w:sz w:val="24"/>
          <w:szCs w:val="24"/>
        </w:rPr>
        <w:t xml:space="preserve"> (</w:t>
      </w:r>
      <w:r w:rsidR="005472C1">
        <w:rPr>
          <w:rFonts w:ascii="Times New Roman" w:hAnsi="Times New Roman" w:cs="Times New Roman"/>
          <w:sz w:val="24"/>
          <w:szCs w:val="24"/>
        </w:rPr>
        <w:t>HC</w:t>
      </w:r>
      <w:r w:rsidR="0007141A" w:rsidRPr="005B3F9E">
        <w:rPr>
          <w:rFonts w:ascii="Times New Roman" w:hAnsi="Times New Roman" w:cs="Times New Roman"/>
          <w:sz w:val="24"/>
          <w:szCs w:val="24"/>
        </w:rPr>
        <w:t>)</w:t>
      </w:r>
      <w:r w:rsidRPr="005B3F9E">
        <w:rPr>
          <w:rFonts w:ascii="Times New Roman" w:hAnsi="Times New Roman" w:cs="Times New Roman"/>
          <w:sz w:val="24"/>
          <w:szCs w:val="24"/>
        </w:rPr>
        <w:t>.</w:t>
      </w:r>
    </w:p>
    <w:p w14:paraId="3DAA04B3" w14:textId="3E832A9C" w:rsidR="008F700F" w:rsidRPr="005B3F9E" w:rsidRDefault="008F700F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5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0"/>
        <w:gridCol w:w="1260"/>
        <w:gridCol w:w="1440"/>
        <w:gridCol w:w="1170"/>
        <w:gridCol w:w="1350"/>
        <w:gridCol w:w="1350"/>
      </w:tblGrid>
      <w:tr w:rsidR="008F700F" w:rsidRPr="005B3F9E" w14:paraId="11238CAB" w14:textId="77777777" w:rsidTr="00266A30">
        <w:trPr>
          <w:cantSplit/>
        </w:trPr>
        <w:tc>
          <w:tcPr>
            <w:tcW w:w="7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9E06D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nl-BE"/>
              </w:rPr>
              <w:t>Estimates</w:t>
            </w:r>
          </w:p>
        </w:tc>
      </w:tr>
      <w:tr w:rsidR="008F700F" w:rsidRPr="005B3F9E" w14:paraId="380D0436" w14:textId="77777777" w:rsidTr="00266A30">
        <w:trPr>
          <w:cantSplit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D83226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MDD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088DDB" w14:textId="2438B692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UN_STIM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36F148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Mean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D3587C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Std. Error</w:t>
            </w:r>
          </w:p>
        </w:tc>
        <w:tc>
          <w:tcPr>
            <w:tcW w:w="270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FF6544E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95% Wald Confidence Interval</w:t>
            </w:r>
          </w:p>
        </w:tc>
      </w:tr>
      <w:tr w:rsidR="008F700F" w:rsidRPr="005B3F9E" w14:paraId="46BD6353" w14:textId="77777777" w:rsidTr="00266A30">
        <w:trPr>
          <w:cantSplit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675738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89E3C0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F2FF83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41185C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505E1C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Lower</w:t>
            </w: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37261A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Upper</w:t>
            </w:r>
          </w:p>
        </w:tc>
      </w:tr>
      <w:tr w:rsidR="008F700F" w:rsidRPr="005B3F9E" w14:paraId="37927059" w14:textId="77777777" w:rsidTr="00266A30">
        <w:trPr>
          <w:cantSplit/>
        </w:trPr>
        <w:tc>
          <w:tcPr>
            <w:tcW w:w="99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98439D" w14:textId="4DD5F19A" w:rsidR="008F700F" w:rsidRPr="005B3F9E" w:rsidRDefault="005B3F9E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HC</w:t>
            </w:r>
          </w:p>
        </w:tc>
        <w:tc>
          <w:tcPr>
            <w:tcW w:w="12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66BD6B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UNSTIM</w:t>
            </w:r>
          </w:p>
        </w:tc>
        <w:tc>
          <w:tcPr>
            <w:tcW w:w="14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7D9479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4.8226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B5E7A8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1.59616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85020E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1.6942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ACADBF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7.9510</w:t>
            </w:r>
          </w:p>
        </w:tc>
      </w:tr>
      <w:tr w:rsidR="008F700F" w:rsidRPr="005B3F9E" w14:paraId="51031D68" w14:textId="77777777" w:rsidTr="00266A30"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ECD8D5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471655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STIM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6308222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50.4121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FD4897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.9696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8D69476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48.511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B0A30E8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52.3126</w:t>
            </w:r>
          </w:p>
        </w:tc>
      </w:tr>
      <w:tr w:rsidR="008F700F" w:rsidRPr="005B3F9E" w14:paraId="2C6CF5F0" w14:textId="77777777" w:rsidTr="00266A30">
        <w:trPr>
          <w:cantSplit/>
        </w:trPr>
        <w:tc>
          <w:tcPr>
            <w:tcW w:w="99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8BF29F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MDD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E7C7C8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UNSTIM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E80D9C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6.233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5EFE3B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1.5482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4BC7EB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3.199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415BD5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9.2682</w:t>
            </w:r>
          </w:p>
        </w:tc>
      </w:tr>
      <w:tr w:rsidR="008F700F" w:rsidRPr="005B3F9E" w14:paraId="718A6954" w14:textId="77777777" w:rsidTr="00266A30">
        <w:trPr>
          <w:cantSplit/>
        </w:trPr>
        <w:tc>
          <w:tcPr>
            <w:tcW w:w="99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23BFE4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858783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STIM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AC85D3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52.553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96FCAB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1.2150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680044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50.171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2DF09DD" w14:textId="77777777" w:rsidR="008F700F" w:rsidRPr="005B3F9E" w:rsidRDefault="008F700F" w:rsidP="008F70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5B3F9E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54.9346</w:t>
            </w:r>
          </w:p>
        </w:tc>
      </w:tr>
    </w:tbl>
    <w:p w14:paraId="65F7BA11" w14:textId="77777777" w:rsidR="008F700F" w:rsidRPr="005B3F9E" w:rsidRDefault="008F700F" w:rsidP="008F700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BE"/>
        </w:rPr>
      </w:pPr>
    </w:p>
    <w:p w14:paraId="01B6645F" w14:textId="08458346" w:rsidR="008F700F" w:rsidRPr="005B3F9E" w:rsidRDefault="00AE5367" w:rsidP="009777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3F9E">
        <w:rPr>
          <w:rFonts w:ascii="Times New Roman" w:hAnsi="Times New Roman" w:cs="Times New Roman"/>
          <w:sz w:val="24"/>
          <w:szCs w:val="24"/>
        </w:rPr>
        <w:t xml:space="preserve">Results are shown as </w:t>
      </w:r>
      <w:r w:rsidR="00845005" w:rsidRPr="005B3F9E">
        <w:rPr>
          <w:rFonts w:ascii="Times New Roman" w:hAnsi="Times New Roman" w:cs="Times New Roman"/>
          <w:sz w:val="24"/>
          <w:szCs w:val="24"/>
        </w:rPr>
        <w:t>estimated marginal mean (in percentage) and SE.</w:t>
      </w:r>
    </w:p>
    <w:p w14:paraId="3B11A168" w14:textId="2E69F28B" w:rsidR="008F700F" w:rsidRPr="005B3F9E" w:rsidRDefault="008F700F" w:rsidP="009777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18A82AF" w14:textId="29C4324A" w:rsidR="008F700F" w:rsidRPr="005B3F9E" w:rsidRDefault="008F700F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6CA1BFE" w14:textId="72A0DAAD" w:rsidR="008F700F" w:rsidRPr="005B3F9E" w:rsidRDefault="008F700F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FF22545" w14:textId="278C9CD0" w:rsidR="008F700F" w:rsidRPr="005B3F9E" w:rsidRDefault="008F700F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8689BBF" w14:textId="402BD377" w:rsidR="008F700F" w:rsidRPr="005B3F9E" w:rsidRDefault="008F700F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C5C5757" w14:textId="2D8FA004" w:rsidR="008F700F" w:rsidRPr="005B3F9E" w:rsidRDefault="008F700F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9FA7338" w14:textId="77777777" w:rsidR="008F700F" w:rsidRDefault="008F700F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26DEBA6" w14:textId="77777777" w:rsidR="00481F6B" w:rsidRDefault="00481F6B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83D4EEF" w14:textId="77777777" w:rsidR="00481F6B" w:rsidRDefault="00481F6B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6D028E5" w14:textId="46126AE5" w:rsidR="009777F3" w:rsidRPr="00D93D84" w:rsidRDefault="005D38AC" w:rsidP="009777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SF</w:t>
      </w:r>
      <w:r w:rsidR="00E9088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9777F3" w:rsidRPr="00D93D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9777F3" w:rsidRPr="00D93D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777F3" w:rsidRPr="00D93D84">
        <w:rPr>
          <w:rFonts w:ascii="Times New Roman" w:hAnsi="Times New Roman" w:cs="Times New Roman"/>
          <w:sz w:val="24"/>
          <w:szCs w:val="24"/>
        </w:rPr>
        <w:t xml:space="preserve"> Differences in unstimulated (UNST) and stimulated (STIM) changes of </w:t>
      </w:r>
      <w:r w:rsidR="00A129C2">
        <w:rPr>
          <w:rFonts w:ascii="Times New Roman" w:hAnsi="Times New Roman" w:cs="Times New Roman"/>
          <w:sz w:val="24"/>
          <w:szCs w:val="24"/>
        </w:rPr>
        <w:t xml:space="preserve">median immune fluorescence </w:t>
      </w:r>
      <w:r w:rsidR="00A709C9">
        <w:rPr>
          <w:rFonts w:ascii="Times New Roman" w:hAnsi="Times New Roman" w:cs="Times New Roman"/>
          <w:sz w:val="24"/>
          <w:szCs w:val="24"/>
        </w:rPr>
        <w:t xml:space="preserve">(MFI) </w:t>
      </w:r>
      <w:r w:rsidR="00A129C2">
        <w:rPr>
          <w:rFonts w:ascii="Times New Roman" w:hAnsi="Times New Roman" w:cs="Times New Roman"/>
          <w:sz w:val="24"/>
          <w:szCs w:val="24"/>
        </w:rPr>
        <w:t xml:space="preserve">of </w:t>
      </w:r>
      <w:r w:rsidR="009777F3" w:rsidRPr="00D93D84">
        <w:rPr>
          <w:rFonts w:ascii="Times New Roman" w:hAnsi="Times New Roman" w:cs="Times New Roman"/>
          <w:sz w:val="24"/>
          <w:szCs w:val="24"/>
        </w:rPr>
        <w:t>T lymphocyte</w:t>
      </w:r>
      <w:r w:rsidR="00A129C2">
        <w:rPr>
          <w:rFonts w:ascii="Times New Roman" w:hAnsi="Times New Roman" w:cs="Times New Roman"/>
          <w:sz w:val="24"/>
          <w:szCs w:val="24"/>
        </w:rPr>
        <w:t>s</w:t>
      </w:r>
      <w:r w:rsidR="009777F3" w:rsidRPr="00D93D84">
        <w:rPr>
          <w:rFonts w:ascii="Times New Roman" w:hAnsi="Times New Roman" w:cs="Times New Roman"/>
          <w:sz w:val="24"/>
          <w:szCs w:val="24"/>
        </w:rPr>
        <w:t xml:space="preserve"> in healthy controls (HC) and major depressed patients (MDD) </w:t>
      </w:r>
    </w:p>
    <w:p w14:paraId="1ABDA2A0" w14:textId="77777777" w:rsidR="009777F3" w:rsidRPr="00D93D84" w:rsidRDefault="009777F3" w:rsidP="009777F3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137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05"/>
        <w:gridCol w:w="1711"/>
        <w:gridCol w:w="2701"/>
        <w:gridCol w:w="2251"/>
        <w:gridCol w:w="1621"/>
        <w:gridCol w:w="1350"/>
        <w:gridCol w:w="1531"/>
      </w:tblGrid>
      <w:tr w:rsidR="009777F3" w:rsidRPr="00D93D84" w14:paraId="12F62AAF" w14:textId="77777777" w:rsidTr="00D93D84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81487E6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6AE701A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4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D0F5E80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Diagnosis</w:t>
            </w:r>
          </w:p>
        </w:tc>
        <w:tc>
          <w:tcPr>
            <w:tcW w:w="45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1A93229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s of Model effects</w:t>
            </w:r>
          </w:p>
        </w:tc>
      </w:tr>
      <w:tr w:rsidR="009777F3" w:rsidRPr="00D93D84" w14:paraId="7BA2DB0E" w14:textId="77777777" w:rsidTr="00D93D84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89815A4" w14:textId="575D1E2E" w:rsidR="009777F3" w:rsidRPr="00D93D84" w:rsidRDefault="00A709C9" w:rsidP="00A709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FI </w:t>
            </w:r>
            <w:r w:rsidR="009777F3" w:rsidRPr="00D93D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z scores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D830C8B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78513C6" w14:textId="77777777" w:rsidR="009777F3" w:rsidRPr="00D93D84" w:rsidRDefault="009777F3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C </w:t>
            </w:r>
            <w:r w:rsidRPr="00D93D8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  <w:p w14:paraId="7754869E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D93D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0BD46A0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DD </w:t>
            </w:r>
            <w:r w:rsidRPr="00D93D8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  <w:p w14:paraId="784B18E6" w14:textId="7AF9E7D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8545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4073945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42D1243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ald </w:t>
            </w:r>
          </w:p>
          <w:p w14:paraId="60227A77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=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5C1172D" w14:textId="40CAAFDD" w:rsidR="009777F3" w:rsidRPr="00D93D84" w:rsidRDefault="004012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9777F3" w:rsidRPr="00D93D84" w14:paraId="36296189" w14:textId="77777777" w:rsidTr="00D93D84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AB3C1" w14:textId="77777777" w:rsidR="009777F3" w:rsidRPr="00DD6347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CD3+CD69+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EBCC4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C9A40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64412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2)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E3091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roup (G)</w:t>
            </w:r>
          </w:p>
          <w:p w14:paraId="6C2A1632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xtime (T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26F1B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</w:p>
          <w:p w14:paraId="638D2ADC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221C6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01C67955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</w:tr>
      <w:tr w:rsidR="009777F3" w:rsidRPr="00D93D84" w14:paraId="3502354B" w14:textId="77777777" w:rsidTr="00D93D84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F8C53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74EE7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ACC68" w14:textId="77777777" w:rsidR="009777F3" w:rsidRPr="00D93D84" w:rsidRDefault="009777F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09F7A" w14:textId="4AA3A7B2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1 (0.0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2E229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B2CBE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03371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7F3" w:rsidRPr="00D93D84" w14:paraId="658435BE" w14:textId="77777777" w:rsidTr="00D93D84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33D69" w14:textId="77777777" w:rsidR="009777F3" w:rsidRPr="004F2DB8" w:rsidRDefault="009777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28942613"/>
            <w:r w:rsidRPr="004F2D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+CD71+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7C3B4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BB313" w14:textId="3358D105" w:rsidR="009777F3" w:rsidRPr="00B75626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7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19BD8" w14:textId="5D5F6591" w:rsidR="009777F3" w:rsidRPr="00B75626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7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4934B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39EC1" w14:textId="77777777" w:rsidR="009777F3" w:rsidRPr="00D93D84" w:rsidRDefault="009777F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3D84">
              <w:rPr>
                <w:rFonts w:ascii="Times New Roman" w:hAnsi="Times New Roman"/>
                <w:sz w:val="24"/>
                <w:szCs w:val="24"/>
              </w:rPr>
              <w:t>4.</w:t>
            </w:r>
            <w:r w:rsidR="00DD6347">
              <w:rPr>
                <w:rFonts w:ascii="Times New Roman" w:hAnsi="Times New Roman"/>
                <w:sz w:val="24"/>
                <w:szCs w:val="24"/>
              </w:rPr>
              <w:t>222</w:t>
            </w:r>
          </w:p>
          <w:p w14:paraId="490E2B5A" w14:textId="77777777" w:rsidR="009777F3" w:rsidRPr="00D93D84" w:rsidRDefault="00DD63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24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20259" w14:textId="77777777" w:rsidR="009777F3" w:rsidRPr="004F2DB8" w:rsidRDefault="009777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D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DD6347" w:rsidRPr="004F2D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  <w:p w14:paraId="4540E454" w14:textId="77777777" w:rsidR="009777F3" w:rsidRPr="004F2DB8" w:rsidRDefault="009777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D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DD6347" w:rsidRPr="004F2D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</w:tr>
      <w:tr w:rsidR="009777F3" w:rsidRPr="00D93D84" w14:paraId="20675673" w14:textId="77777777" w:rsidTr="00D93D84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EA1F4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7BEA4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991D7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CAD1C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9FA5D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6B0E7" w14:textId="77777777" w:rsidR="009777F3" w:rsidRPr="00D93D84" w:rsidRDefault="009777F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D7612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7F3" w:rsidRPr="00D93D84" w14:paraId="164583FE" w14:textId="77777777" w:rsidTr="00D93D84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C3F50" w14:textId="77777777" w:rsidR="009777F3" w:rsidRPr="00D93D84" w:rsidRDefault="009777F3">
            <w:pPr>
              <w:spacing w:line="360" w:lineRule="auto"/>
              <w:rPr>
                <w:rFonts w:ascii="Times New Roman" w:hAnsi="Times New Roman" w:cs="Angsana New"/>
                <w:sz w:val="24"/>
                <w:szCs w:val="30"/>
              </w:rPr>
            </w:pPr>
            <w:r w:rsidRPr="00D93D84">
              <w:rPr>
                <w:rFonts w:ascii="Times New Roman" w:hAnsi="Times New Roman" w:cs="Angsana New"/>
                <w:sz w:val="24"/>
                <w:szCs w:val="30"/>
              </w:rPr>
              <w:t>CD3+CD154+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5A91E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5C190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F66BC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527B2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092A3" w14:textId="77777777" w:rsidR="009777F3" w:rsidRPr="00DD6347" w:rsidRDefault="00DD634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36</w:t>
            </w:r>
          </w:p>
          <w:p w14:paraId="277628D2" w14:textId="77777777" w:rsidR="009777F3" w:rsidRPr="00D93D84" w:rsidRDefault="00DD63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8BD34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  <w:p w14:paraId="194F6795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</w:tr>
      <w:tr w:rsidR="009777F3" w:rsidRPr="00D93D84" w14:paraId="160AB4C9" w14:textId="77777777" w:rsidTr="00D93D84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557FB" w14:textId="77777777" w:rsidR="009777F3" w:rsidRPr="00D93D84" w:rsidRDefault="009777F3">
            <w:pPr>
              <w:spacing w:line="240" w:lineRule="auto"/>
              <w:rPr>
                <w:rFonts w:ascii="Times New Roman" w:hAnsi="Times New Roman" w:cs="Angsana New"/>
                <w:sz w:val="24"/>
                <w:szCs w:val="30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CEE36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B3FAB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4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669D8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784CB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E4D5D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ADF06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7F3" w:rsidRPr="00D93D84" w14:paraId="6406F7B8" w14:textId="77777777" w:rsidTr="00D93D84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64110" w14:textId="77777777" w:rsidR="009777F3" w:rsidRPr="005058A3" w:rsidRDefault="009777F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058A3">
              <w:rPr>
                <w:rFonts w:ascii="Times New Roman" w:hAnsi="Times New Roman" w:cs="Times New Roman"/>
                <w:sz w:val="24"/>
                <w:szCs w:val="24"/>
              </w:rPr>
              <w:t>CD3+HLADR+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AC593" w14:textId="77777777" w:rsidR="009777F3" w:rsidRPr="005058A3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058A3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A6C2C" w14:textId="77777777" w:rsidR="009777F3" w:rsidRPr="005058A3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8A3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DD6347" w:rsidRPr="005058A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5058A3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DD6347" w:rsidRPr="005058A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5058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4B0AB" w14:textId="77777777" w:rsidR="009777F3" w:rsidRPr="005058A3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8A3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="00DD6347" w:rsidRPr="005058A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5058A3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DD6347" w:rsidRPr="005058A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5058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A8469" w14:textId="77777777" w:rsidR="009777F3" w:rsidRPr="005058A3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8A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68664" w14:textId="034BB1EE" w:rsidR="009777F3" w:rsidRPr="005058A3" w:rsidRDefault="00655D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8A3">
              <w:rPr>
                <w:rFonts w:ascii="Times New Roman" w:hAnsi="Times New Roman" w:cs="Times New Roman"/>
                <w:sz w:val="24"/>
                <w:szCs w:val="24"/>
              </w:rPr>
              <w:t>3.774</w:t>
            </w:r>
          </w:p>
          <w:p w14:paraId="14DE606E" w14:textId="77777777" w:rsidR="009777F3" w:rsidRPr="005058A3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8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6347" w:rsidRPr="005058A3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614FC" w14:textId="716BCB22" w:rsidR="009777F3" w:rsidRPr="005058A3" w:rsidRDefault="000770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58A3">
              <w:rPr>
                <w:rFonts w:ascii="Times New Roman" w:hAnsi="Times New Roman"/>
                <w:sz w:val="24"/>
                <w:szCs w:val="24"/>
                <w:lang w:val="en-US"/>
              </w:rPr>
              <w:t>0.052</w:t>
            </w:r>
          </w:p>
          <w:p w14:paraId="79FFC3C9" w14:textId="77777777" w:rsidR="009777F3" w:rsidRPr="005058A3" w:rsidRDefault="009777F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58A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D6347" w:rsidRPr="005058A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777F3" w:rsidRPr="00D93D84" w14:paraId="00BE9435" w14:textId="77777777" w:rsidTr="00D93D84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A37DD" w14:textId="77777777" w:rsidR="009777F3" w:rsidRPr="00D93D84" w:rsidRDefault="009777F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E1A4F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440D0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725A1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4</w:t>
            </w:r>
            <w:r w:rsidR="00DD63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B88EC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0B41A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A38B6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7F3" w:rsidRPr="00D93D84" w14:paraId="0D26B06B" w14:textId="77777777" w:rsidTr="00D93D84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872EC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CD4+CD69+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D8E05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E2354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11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E3705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164B3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11579" w14:textId="77777777" w:rsidR="009777F3" w:rsidRPr="00D93D84" w:rsidRDefault="00E67C3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6</w:t>
            </w:r>
          </w:p>
          <w:p w14:paraId="2D4192C2" w14:textId="77777777" w:rsidR="009777F3" w:rsidRPr="00D93D84" w:rsidRDefault="00E67C3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69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7E11C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  <w:p w14:paraId="0E73D7B3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bookmarkEnd w:id="1"/>
      </w:tr>
      <w:tr w:rsidR="009777F3" w:rsidRPr="00D93D84" w14:paraId="0A97F7E5" w14:textId="77777777" w:rsidTr="00D93D84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AA9CD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0E866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08377" w14:textId="4437BF53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07A86" w14:textId="29B3BEAD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917C2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14658" w14:textId="77777777" w:rsidR="009777F3" w:rsidRPr="00D93D84" w:rsidRDefault="009777F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461C8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7F3" w:rsidRPr="00D93D84" w14:paraId="58B563B1" w14:textId="77777777" w:rsidTr="00D93D84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DD58D" w14:textId="77777777" w:rsidR="009777F3" w:rsidRPr="004F2DB8" w:rsidRDefault="009777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D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+CD71+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62F08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71137" w14:textId="6B0A847F" w:rsidR="009777F3" w:rsidRPr="00B75626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11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7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C2426" w14:textId="01A82719" w:rsidR="009777F3" w:rsidRPr="00B75626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  <w:r w:rsidR="00B7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3B65A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75E6E" w14:textId="6FA93ACC" w:rsidR="009777F3" w:rsidRPr="00D93D84" w:rsidRDefault="00655D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  <w:p w14:paraId="575E8397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B2BB1" w14:textId="1D1C3B2A" w:rsidR="009777F3" w:rsidRPr="00D93D84" w:rsidRDefault="000770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  <w:p w14:paraId="5BF81E75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777F3" w:rsidRPr="00D93D84" w14:paraId="382327FA" w14:textId="77777777" w:rsidTr="00D93D84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E5A70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04C0F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2BF55" w14:textId="6B972B98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2D839" w14:textId="21705D2B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DF353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C9137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BD18E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7F3" w:rsidRPr="00D93D84" w14:paraId="51B525E1" w14:textId="77777777" w:rsidTr="00D93D84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1712C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Angsana New"/>
                <w:sz w:val="24"/>
                <w:szCs w:val="30"/>
              </w:rPr>
              <w:t>CD4+CD154+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F662D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F80E0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FD184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57B02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CF58F" w14:textId="77777777" w:rsidR="009777F3" w:rsidRPr="00D93D84" w:rsidRDefault="00E67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  <w:p w14:paraId="6DA55646" w14:textId="77777777" w:rsidR="009777F3" w:rsidRPr="00D93D84" w:rsidRDefault="00E67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2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BA7D9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  <w:p w14:paraId="3D9329BE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9777F3" w:rsidRPr="00D93D84" w14:paraId="0FE2EEF0" w14:textId="77777777" w:rsidTr="00D93D84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B09FF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B4CA2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7CA40" w14:textId="6EB30EEA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6EC91" w14:textId="66500E1B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E3F0E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5E7C3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8D7FD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7F3" w:rsidRPr="00D93D84" w14:paraId="79E86DCA" w14:textId="77777777" w:rsidTr="00D93D84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52191" w14:textId="77777777" w:rsidR="009777F3" w:rsidRPr="004F2DB8" w:rsidRDefault="009777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D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+HLADR+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569E1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BAB0A" w14:textId="113E5C58" w:rsidR="009777F3" w:rsidRPr="00B75626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1844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138)</w:t>
            </w:r>
            <w:r w:rsidR="00B7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D715B" w14:textId="0219C59A" w:rsidR="009777F3" w:rsidRPr="00B75626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8443D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11</w:t>
            </w:r>
            <w:r w:rsidR="001844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7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277EA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F2D43" w14:textId="4A30F9D2" w:rsidR="009777F3" w:rsidRPr="00D93D84" w:rsidRDefault="00655D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  <w:p w14:paraId="1A985ADA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E67C3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22C2B" w14:textId="3ACDC499" w:rsidR="009777F3" w:rsidRPr="004F2DB8" w:rsidRDefault="000770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D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  <w:p w14:paraId="3CC558B2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F2D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6</w:t>
            </w:r>
          </w:p>
        </w:tc>
      </w:tr>
      <w:tr w:rsidR="009777F3" w:rsidRPr="00D93D84" w14:paraId="23733717" w14:textId="77777777" w:rsidTr="00D93D84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8E95F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DDF9F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87EC6" w14:textId="58DBA2E6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443D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18443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44B9F" w14:textId="7D053BBA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8443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18443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5D680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2A7C5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B150B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7F3" w:rsidRPr="00D93D84" w14:paraId="22A92783" w14:textId="77777777" w:rsidTr="00D93D84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53D02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8+CD69+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22C6D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F1C00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937B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937B8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21401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937B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D937B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62255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00B05" w14:textId="77777777" w:rsidR="009777F3" w:rsidRPr="00D93D84" w:rsidRDefault="009777F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3D84">
              <w:rPr>
                <w:rFonts w:ascii="Times New Roman" w:hAnsi="Times New Roman"/>
                <w:sz w:val="24"/>
                <w:szCs w:val="24"/>
              </w:rPr>
              <w:t>0.</w:t>
            </w:r>
            <w:r w:rsidR="00D937B8">
              <w:rPr>
                <w:rFonts w:ascii="Times New Roman" w:hAnsi="Times New Roman"/>
                <w:sz w:val="24"/>
                <w:szCs w:val="24"/>
              </w:rPr>
              <w:t>027</w:t>
            </w:r>
          </w:p>
          <w:p w14:paraId="0FB38720" w14:textId="77777777" w:rsidR="009777F3" w:rsidRPr="00D93D84" w:rsidRDefault="009777F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3D84">
              <w:rPr>
                <w:rFonts w:ascii="Times New Roman" w:hAnsi="Times New Roman"/>
                <w:sz w:val="24"/>
                <w:szCs w:val="24"/>
              </w:rPr>
              <w:t>0.</w:t>
            </w:r>
            <w:r w:rsidR="00D937B8">
              <w:rPr>
                <w:rFonts w:ascii="Times New Roman" w:hAnsi="Times New Roman"/>
                <w:sz w:val="24"/>
                <w:szCs w:val="24"/>
              </w:rPr>
              <w:t>861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394F6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937B8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  <w:p w14:paraId="2286A65E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937B8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</w:tr>
      <w:tr w:rsidR="009777F3" w:rsidRPr="00D93D84" w14:paraId="29DFED31" w14:textId="77777777" w:rsidTr="00D93D84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D8B61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8EA51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21CB6" w14:textId="6BBAF6C8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937B8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D937B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4528D" w14:textId="7E936F3D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937B8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D937B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FBC4C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7779E" w14:textId="77777777" w:rsidR="009777F3" w:rsidRPr="00D93D84" w:rsidRDefault="009777F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4B13A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7F3" w:rsidRPr="00D93D84" w14:paraId="07351CA1" w14:textId="77777777" w:rsidTr="00D93D84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B32AB" w14:textId="77777777" w:rsidR="009777F3" w:rsidRPr="00EC1FC7" w:rsidRDefault="009777F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CD8+CD71+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370A2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4DEA2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D8FFF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9E462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B550A" w14:textId="77777777" w:rsidR="009777F3" w:rsidRPr="00EC1FC7" w:rsidRDefault="00EC1F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07</w:t>
            </w:r>
          </w:p>
          <w:p w14:paraId="685A3C31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422A7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  <w:p w14:paraId="47724E5D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</w:tr>
      <w:tr w:rsidR="009777F3" w:rsidRPr="00D93D84" w14:paraId="593EC023" w14:textId="77777777" w:rsidTr="00D93D84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813F9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2F5E0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F519E" w14:textId="477239B0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AD991" w14:textId="3D8A66A4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947DF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718B1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B209C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7F3" w:rsidRPr="00D93D84" w14:paraId="11870FBC" w14:textId="77777777" w:rsidTr="00D93D84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DD2C9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Angsana New"/>
                <w:sz w:val="24"/>
                <w:szCs w:val="30"/>
              </w:rPr>
              <w:t>CD8+CD154+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C3B37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890C8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C1FC7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7 (0.0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746C4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EC1FC7"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27537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798AD" w14:textId="77777777" w:rsidR="009777F3" w:rsidRPr="00D93D84" w:rsidRDefault="00EC1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7</w:t>
            </w:r>
          </w:p>
          <w:p w14:paraId="1878D93A" w14:textId="77777777" w:rsidR="009777F3" w:rsidRPr="00D93D84" w:rsidRDefault="00EC1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4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23845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  <w:p w14:paraId="74A5A3BA" w14:textId="77777777" w:rsidR="009777F3" w:rsidRPr="00EC1FC7" w:rsidRDefault="009777F3">
            <w:pPr>
              <w:spacing w:line="360" w:lineRule="auto"/>
              <w:rPr>
                <w:rFonts w:ascii="Times New Roman" w:hAnsi="Times New Roman"/>
                <w:sz w:val="24"/>
                <w:szCs w:val="24"/>
                <w:cs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9777F3" w:rsidRPr="00D93D84" w14:paraId="339ED306" w14:textId="77777777" w:rsidTr="00D93D84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347D6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79A7C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E544B" w14:textId="1C12A99E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4CBDD" w14:textId="49AE95E8" w:rsidR="009777F3" w:rsidRPr="00D93D84" w:rsidRDefault="00EC1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  <w:r w:rsidR="009777F3"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9777F3"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DB89F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095B6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C3AF6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7F3" w:rsidRPr="00D93D84" w14:paraId="19C61646" w14:textId="77777777" w:rsidTr="00D93D84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256FB" w14:textId="77777777" w:rsidR="009777F3" w:rsidRPr="00EC1FC7" w:rsidRDefault="009777F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CD8+HLADR+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FD82A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49C32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91B4E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(0.11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963D2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712A7" w14:textId="77777777" w:rsidR="009777F3" w:rsidRPr="00EC1FC7" w:rsidRDefault="009777F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3D84">
              <w:rPr>
                <w:rFonts w:ascii="Times New Roman" w:hAnsi="Times New Roman"/>
                <w:sz w:val="24"/>
                <w:szCs w:val="24"/>
              </w:rPr>
              <w:t>0.</w:t>
            </w:r>
            <w:r w:rsidR="00EC1FC7">
              <w:rPr>
                <w:rFonts w:ascii="Times New Roman" w:hAnsi="Times New Roman"/>
                <w:sz w:val="24"/>
                <w:szCs w:val="24"/>
                <w:lang w:val="en-US"/>
              </w:rPr>
              <w:t>148</w:t>
            </w:r>
          </w:p>
          <w:p w14:paraId="169386AF" w14:textId="77777777" w:rsidR="009777F3" w:rsidRPr="00D93D84" w:rsidRDefault="009777F3">
            <w:pPr>
              <w:spacing w:line="360" w:lineRule="auto"/>
              <w:rPr>
                <w:rFonts w:ascii="Times New Roman" w:hAnsi="Times New Roman"/>
                <w:sz w:val="24"/>
                <w:szCs w:val="24"/>
                <w:cs/>
              </w:rPr>
            </w:pPr>
            <w:r w:rsidRPr="00D93D84">
              <w:rPr>
                <w:rFonts w:ascii="Times New Roman" w:hAnsi="Times New Roman"/>
                <w:sz w:val="24"/>
                <w:szCs w:val="24"/>
              </w:rPr>
              <w:t>0.0</w:t>
            </w:r>
            <w:r w:rsidR="00EC1FC7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87334" w14:textId="77777777" w:rsidR="00102E26" w:rsidRPr="00102E26" w:rsidRDefault="009777F3" w:rsidP="00102E2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02E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1FC7" w:rsidRPr="00102E26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102E26" w:rsidRPr="00102E26">
              <w:rPr>
                <w:rFonts w:ascii="Times New Roman" w:hAnsi="Times New Roman"/>
                <w:sz w:val="24"/>
                <w:szCs w:val="24"/>
                <w:lang w:val="en-US"/>
              </w:rPr>
              <w:t>00</w:t>
            </w:r>
          </w:p>
          <w:p w14:paraId="5DA18DB4" w14:textId="1A3E1A6C" w:rsidR="009777F3" w:rsidRPr="00102E26" w:rsidRDefault="009777F3" w:rsidP="00102E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E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1FC7" w:rsidRPr="00102E26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</w:tr>
      <w:tr w:rsidR="009777F3" w:rsidRPr="00D93D84" w14:paraId="640D8670" w14:textId="77777777" w:rsidTr="00D93D84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133C6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C238C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C8BED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0C34F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C1FC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25287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1A116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DBEB4" w14:textId="77777777" w:rsidR="009777F3" w:rsidRPr="00D93D84" w:rsidRDefault="009777F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9E6F0" w14:textId="77777777" w:rsidR="009777F3" w:rsidRPr="00102E26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7F3" w:rsidRPr="00D93D84" w14:paraId="7376E0EC" w14:textId="77777777" w:rsidTr="00D93D84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D015A" w14:textId="77777777" w:rsidR="009777F3" w:rsidRPr="00D93D84" w:rsidRDefault="003266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CD25+</w:t>
            </w:r>
            <w:r w:rsidRPr="00D93D84">
              <w:rPr>
                <w:rFonts w:ascii="Times New Roman" w:hAnsi="Times New Roman" w:cs="Angsana New"/>
                <w:sz w:val="24"/>
                <w:szCs w:val="30"/>
              </w:rPr>
              <w:t xml:space="preserve"> FOXP3+CB1</w:t>
            </w:r>
            <w:r w:rsidR="00557A91" w:rsidRPr="00D93D84">
              <w:rPr>
                <w:rFonts w:ascii="Times New Roman" w:hAnsi="Times New Roman" w:cs="Angsana New"/>
                <w:sz w:val="24"/>
                <w:szCs w:val="30"/>
              </w:rPr>
              <w:t>+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9CE6F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15229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266FD"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E6BC4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E6B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3266FD" w:rsidRPr="00D93D8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9E6EE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266FD"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E6BC4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3266FD" w:rsidRPr="00D93D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BC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D11DA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2A66B" w14:textId="77777777" w:rsidR="0025287D" w:rsidRPr="00D93D84" w:rsidRDefault="0025287D" w:rsidP="00252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  <w:p w14:paraId="3A8748FD" w14:textId="77777777" w:rsidR="009777F3" w:rsidRPr="00D93D84" w:rsidRDefault="0025287D" w:rsidP="0025287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7DDE2" w14:textId="77777777" w:rsidR="0025287D" w:rsidRPr="00102E26" w:rsidRDefault="0025287D" w:rsidP="00252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E26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  <w:p w14:paraId="0FD82E5A" w14:textId="77777777" w:rsidR="009777F3" w:rsidRPr="00102E26" w:rsidRDefault="0025287D" w:rsidP="00252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E26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</w:tr>
      <w:tr w:rsidR="009777F3" w:rsidRPr="00D93D84" w14:paraId="0DEBD040" w14:textId="77777777" w:rsidTr="00D93D84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FC0B6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0CD13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82C44" w14:textId="74A27884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E6BC4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3266FD" w:rsidRPr="00D93D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6B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708CA" w14:textId="62C5256A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E6BC4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E6BC4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91049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2B7BC" w14:textId="77777777" w:rsidR="009777F3" w:rsidRPr="00D93D84" w:rsidRDefault="009777F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F5A66" w14:textId="77777777" w:rsidR="009777F3" w:rsidRPr="00102E26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7F3" w:rsidRPr="00D93D84" w14:paraId="0024EDB2" w14:textId="77777777" w:rsidTr="00D93D84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0EEE2" w14:textId="77777777" w:rsidR="009777F3" w:rsidRPr="00D93D84" w:rsidRDefault="006C42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CD25+</w:t>
            </w:r>
            <w:r w:rsidRPr="00D93D84">
              <w:rPr>
                <w:rFonts w:ascii="Times New Roman" w:hAnsi="Times New Roman" w:cs="Angsana New"/>
                <w:sz w:val="24"/>
                <w:szCs w:val="30"/>
              </w:rPr>
              <w:t xml:space="preserve"> FOXP3+CD152</w:t>
            </w:r>
            <w:r w:rsidR="00557A91" w:rsidRPr="00D93D84">
              <w:rPr>
                <w:rFonts w:ascii="Times New Roman" w:hAnsi="Times New Roman" w:cs="Angsana New"/>
                <w:sz w:val="24"/>
                <w:szCs w:val="30"/>
              </w:rPr>
              <w:t>+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92073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EDF80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E6BC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C4227" w:rsidRPr="00D93D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E6BC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117ED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C4227" w:rsidRPr="00D93D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E6B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C4227" w:rsidRPr="00D93D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B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FC48D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42CD0" w14:textId="77777777" w:rsidR="009777F3" w:rsidRPr="00D93D84" w:rsidRDefault="00AE6B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5</w:t>
            </w:r>
          </w:p>
          <w:p w14:paraId="3D480E5D" w14:textId="77777777" w:rsidR="006C4227" w:rsidRPr="00D93D84" w:rsidRDefault="006C42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E6BC4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BE7B8" w14:textId="77777777" w:rsidR="009777F3" w:rsidRPr="00102E26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E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E6BC4" w:rsidRPr="00102E2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  <w:p w14:paraId="30D540D5" w14:textId="77777777" w:rsidR="006C4227" w:rsidRPr="00102E26" w:rsidRDefault="006C42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E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E6BC4" w:rsidRPr="00102E26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9777F3" w:rsidRPr="00D93D84" w14:paraId="3976CC69" w14:textId="77777777" w:rsidTr="00D93D84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F6FA0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A1C2E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7C46A" w14:textId="6D65174D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E6B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8 (0.09</w:t>
            </w:r>
            <w:r w:rsidR="006C4227" w:rsidRPr="00D93D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6D6BA" w14:textId="466F258C" w:rsidR="009777F3" w:rsidRPr="00D93D84" w:rsidRDefault="006C42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AE6B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9777F3" w:rsidRPr="00D93D8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6B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9777F3"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85B3C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F972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E4C6E" w14:textId="77777777" w:rsidR="009777F3" w:rsidRPr="00102E26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7F3" w:rsidRPr="00D93D84" w14:paraId="65F07299" w14:textId="77777777" w:rsidTr="00D93D84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4A2C1" w14:textId="600C6B97" w:rsidR="009777F3" w:rsidRPr="00D93D84" w:rsidRDefault="0055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CD25+</w:t>
            </w:r>
            <w:r w:rsidRPr="00D93D84">
              <w:rPr>
                <w:rFonts w:ascii="Times New Roman" w:hAnsi="Times New Roman" w:cs="Angsana New"/>
                <w:sz w:val="24"/>
                <w:szCs w:val="30"/>
              </w:rPr>
              <w:t xml:space="preserve"> FOXP3+GARP+</w:t>
            </w:r>
            <w:r w:rsidR="004012E4">
              <w:rPr>
                <w:rFonts w:ascii="Times New Roman" w:hAnsi="Times New Roman" w:cs="Angsana New"/>
                <w:sz w:val="24"/>
                <w:szCs w:val="30"/>
              </w:rPr>
              <w:t xml:space="preserve"> </w:t>
            </w:r>
            <w:r w:rsidRPr="00D93D84">
              <w:rPr>
                <w:rFonts w:ascii="Times New Roman" w:hAnsi="Times New Roman" w:cs="Angsana New"/>
                <w:sz w:val="24"/>
                <w:szCs w:val="30"/>
              </w:rPr>
              <w:t>%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4BB13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9B67E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57A91"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3AE3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557A91" w:rsidRPr="00D93D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03AE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B03DF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03AE3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557A91" w:rsidRPr="00D93D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3AE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064D7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97C59" w14:textId="77777777" w:rsidR="009777F3" w:rsidRPr="00D93D84" w:rsidRDefault="00703AE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2</w:t>
            </w:r>
          </w:p>
          <w:p w14:paraId="7D843FEA" w14:textId="77777777" w:rsidR="009777F3" w:rsidRPr="00D93D84" w:rsidRDefault="00703AE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8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4EF30" w14:textId="1CB88728" w:rsidR="009777F3" w:rsidRPr="00102E26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E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3AE3" w:rsidRPr="00102E2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102E26" w:rsidRPr="00102E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DA8F5F4" w14:textId="6E25C745" w:rsidR="009777F3" w:rsidRPr="00102E26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E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3AE3" w:rsidRPr="00102E2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102E26" w:rsidRPr="00102E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777F3" w14:paraId="322A6BA6" w14:textId="77777777" w:rsidTr="00D93D84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93312" w14:textId="77777777" w:rsidR="009777F3" w:rsidRPr="00D93D84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90B0F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A3044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3AE3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557A91" w:rsidRPr="00D93D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03A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A772C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7A91" w:rsidRPr="00D93D8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703A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703AE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A9DFC" w14:textId="77777777" w:rsidR="009777F3" w:rsidRPr="00D93D84" w:rsidRDefault="009777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D84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BC5ED" w14:textId="77777777" w:rsidR="009777F3" w:rsidRDefault="009777F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51F31" w14:textId="77777777" w:rsidR="009777F3" w:rsidRDefault="009777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7098C5" w14:textId="77777777" w:rsidR="009777F3" w:rsidRDefault="009777F3" w:rsidP="009777F3"/>
    <w:p w14:paraId="1AA192C3" w14:textId="47F5051F" w:rsidR="00C926B0" w:rsidRDefault="00C926B0">
      <w:pPr>
        <w:spacing w:line="259" w:lineRule="auto"/>
      </w:pPr>
      <w:r>
        <w:br w:type="page"/>
      </w:r>
    </w:p>
    <w:p w14:paraId="1C592B19" w14:textId="5FF12244" w:rsidR="00036D59" w:rsidRPr="006C5B49" w:rsidRDefault="00C926B0" w:rsidP="006C5B4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C5B49">
        <w:rPr>
          <w:rFonts w:ascii="Times New Roman" w:hAnsi="Times New Roman" w:cs="Times New Roman"/>
          <w:b/>
          <w:bCs/>
          <w:sz w:val="24"/>
          <w:szCs w:val="24"/>
        </w:rPr>
        <w:lastRenderedPageBreak/>
        <w:t>ESF</w:t>
      </w:r>
      <w:r w:rsidR="00E9088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C5B49">
        <w:rPr>
          <w:rFonts w:ascii="Times New Roman" w:hAnsi="Times New Roman" w:cs="Times New Roman"/>
          <w:b/>
          <w:bCs/>
          <w:sz w:val="24"/>
          <w:szCs w:val="24"/>
        </w:rPr>
        <w:t xml:space="preserve">, Table </w:t>
      </w:r>
      <w:r w:rsidR="005D38AC" w:rsidRPr="006C5B4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845005" w:rsidRPr="006C5B49">
        <w:rPr>
          <w:rFonts w:ascii="Times New Roman" w:hAnsi="Times New Roman" w:cs="Times New Roman"/>
          <w:sz w:val="24"/>
          <w:szCs w:val="24"/>
        </w:rPr>
        <w:t xml:space="preserve">. Measurements of the </w:t>
      </w:r>
      <w:r w:rsidR="00036D59" w:rsidRPr="006C5B49">
        <w:rPr>
          <w:rFonts w:ascii="Times New Roman" w:hAnsi="Times New Roman" w:cs="Times New Roman"/>
          <w:sz w:val="24"/>
          <w:szCs w:val="24"/>
        </w:rPr>
        <w:t xml:space="preserve">median fluorescence intensity of </w:t>
      </w:r>
      <w:r w:rsidR="00845005" w:rsidRPr="006C5B49">
        <w:rPr>
          <w:rFonts w:ascii="Times New Roman" w:hAnsi="Times New Roman" w:cs="Times New Roman"/>
          <w:sz w:val="24"/>
          <w:szCs w:val="24"/>
        </w:rPr>
        <w:t xml:space="preserve">T </w:t>
      </w:r>
      <w:r w:rsidR="00036D59" w:rsidRPr="006C5B49">
        <w:rPr>
          <w:rFonts w:ascii="Times New Roman" w:hAnsi="Times New Roman" w:cs="Times New Roman"/>
          <w:sz w:val="24"/>
          <w:szCs w:val="24"/>
        </w:rPr>
        <w:t xml:space="preserve">regulatory cells </w:t>
      </w:r>
    </w:p>
    <w:p w14:paraId="4DB364F7" w14:textId="600B8AA3" w:rsidR="00845005" w:rsidRPr="006C5B49" w:rsidRDefault="00845005" w:rsidP="006C5B4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C5B49">
        <w:rPr>
          <w:rFonts w:ascii="Times New Roman" w:hAnsi="Times New Roman" w:cs="Times New Roman"/>
          <w:sz w:val="24"/>
          <w:szCs w:val="24"/>
        </w:rPr>
        <w:t>in baseline (UN</w:t>
      </w:r>
      <w:r w:rsidR="001307C9">
        <w:rPr>
          <w:rFonts w:ascii="Times New Roman" w:hAnsi="Times New Roman" w:cs="Times New Roman"/>
          <w:sz w:val="24"/>
          <w:szCs w:val="24"/>
        </w:rPr>
        <w:t>ST</w:t>
      </w:r>
      <w:r w:rsidRPr="006C5B49">
        <w:rPr>
          <w:rFonts w:ascii="Times New Roman" w:hAnsi="Times New Roman" w:cs="Times New Roman"/>
          <w:sz w:val="24"/>
          <w:szCs w:val="24"/>
        </w:rPr>
        <w:t xml:space="preserve">) and stimulated (STIM) conditions in major depressive </w:t>
      </w:r>
    </w:p>
    <w:p w14:paraId="7635481F" w14:textId="0814743A" w:rsidR="00845005" w:rsidRPr="006C5B49" w:rsidRDefault="00845005" w:rsidP="006C5B4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C5B49">
        <w:rPr>
          <w:rFonts w:ascii="Times New Roman" w:hAnsi="Times New Roman" w:cs="Times New Roman"/>
          <w:sz w:val="24"/>
          <w:szCs w:val="24"/>
        </w:rPr>
        <w:t xml:space="preserve">disorder (MDD) and </w:t>
      </w:r>
      <w:r w:rsidR="00036D59" w:rsidRPr="006C5B49">
        <w:rPr>
          <w:rFonts w:ascii="Times New Roman" w:hAnsi="Times New Roman" w:cs="Times New Roman"/>
          <w:sz w:val="24"/>
          <w:szCs w:val="24"/>
        </w:rPr>
        <w:t xml:space="preserve">healthy </w:t>
      </w:r>
      <w:r w:rsidRPr="006C5B49">
        <w:rPr>
          <w:rFonts w:ascii="Times New Roman" w:hAnsi="Times New Roman" w:cs="Times New Roman"/>
          <w:sz w:val="24"/>
          <w:szCs w:val="24"/>
        </w:rPr>
        <w:t>controls (</w:t>
      </w:r>
      <w:r w:rsidR="00036D59" w:rsidRPr="006C5B49">
        <w:rPr>
          <w:rFonts w:ascii="Times New Roman" w:hAnsi="Times New Roman" w:cs="Times New Roman"/>
          <w:sz w:val="24"/>
          <w:szCs w:val="24"/>
        </w:rPr>
        <w:t>HC</w:t>
      </w:r>
      <w:r w:rsidRPr="006C5B49">
        <w:rPr>
          <w:rFonts w:ascii="Times New Roman" w:hAnsi="Times New Roman" w:cs="Times New Roman"/>
          <w:sz w:val="24"/>
          <w:szCs w:val="24"/>
        </w:rPr>
        <w:t>).</w:t>
      </w:r>
    </w:p>
    <w:p w14:paraId="2FD2874E" w14:textId="3A9D84EB" w:rsidR="00845005" w:rsidRPr="006C5B49" w:rsidRDefault="00845005" w:rsidP="006C5B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BE"/>
        </w:rPr>
      </w:pPr>
    </w:p>
    <w:p w14:paraId="5C33517A" w14:textId="77777777" w:rsidR="00845005" w:rsidRPr="006C5B49" w:rsidRDefault="00845005" w:rsidP="006C5B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BE"/>
        </w:rPr>
      </w:pPr>
    </w:p>
    <w:tbl>
      <w:tblPr>
        <w:tblW w:w="84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0"/>
        <w:gridCol w:w="1710"/>
        <w:gridCol w:w="1260"/>
        <w:gridCol w:w="1530"/>
        <w:gridCol w:w="1350"/>
        <w:gridCol w:w="1440"/>
      </w:tblGrid>
      <w:tr w:rsidR="00C926B0" w:rsidRPr="006C5B49" w14:paraId="6C7AD94C" w14:textId="77777777" w:rsidTr="001307C9">
        <w:trPr>
          <w:cantSplit/>
        </w:trPr>
        <w:tc>
          <w:tcPr>
            <w:tcW w:w="8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84BA5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nl-BE"/>
              </w:rPr>
              <w:t>Estimates</w:t>
            </w:r>
          </w:p>
        </w:tc>
      </w:tr>
      <w:tr w:rsidR="00C926B0" w:rsidRPr="006C5B49" w14:paraId="4BAA4295" w14:textId="77777777" w:rsidTr="001307C9">
        <w:trPr>
          <w:cantSplit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EF2914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Group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07B077" w14:textId="58C85743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UN</w:t>
            </w:r>
            <w:r w:rsidR="001307C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ST</w:t>
            </w:r>
            <w:r w:rsidRPr="006C5B4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_STIM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09BB05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Mean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5876F9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Std. Error</w:t>
            </w:r>
          </w:p>
        </w:tc>
        <w:tc>
          <w:tcPr>
            <w:tcW w:w="279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7D9053A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95% Wald Confidence Interval</w:t>
            </w:r>
          </w:p>
        </w:tc>
      </w:tr>
      <w:tr w:rsidR="00C926B0" w:rsidRPr="006C5B49" w14:paraId="4C144E83" w14:textId="77777777" w:rsidTr="001307C9">
        <w:trPr>
          <w:cantSplit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C93707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50ECC6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982A9E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A7BC32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EBD157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Lower</w:t>
            </w:r>
          </w:p>
        </w:tc>
        <w:tc>
          <w:tcPr>
            <w:tcW w:w="14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CA9DCB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Upper</w:t>
            </w:r>
          </w:p>
        </w:tc>
      </w:tr>
      <w:tr w:rsidR="00C926B0" w:rsidRPr="006C5B49" w14:paraId="3E5810B8" w14:textId="77777777" w:rsidTr="001307C9">
        <w:trPr>
          <w:cantSplit/>
        </w:trPr>
        <w:tc>
          <w:tcPr>
            <w:tcW w:w="117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14C24B" w14:textId="4BF02A2C" w:rsidR="00C926B0" w:rsidRPr="006C5B49" w:rsidRDefault="00036D59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HC</w:t>
            </w:r>
          </w:p>
        </w:tc>
        <w:tc>
          <w:tcPr>
            <w:tcW w:w="17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6E94C2" w14:textId="68595E9D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UN</w:t>
            </w:r>
            <w:r w:rsidR="001307C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ST</w:t>
            </w:r>
          </w:p>
        </w:tc>
        <w:tc>
          <w:tcPr>
            <w:tcW w:w="126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4DA453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-.1969023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A5F9CB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.09951962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6C9B1D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-.3919572</w:t>
            </w:r>
          </w:p>
        </w:tc>
        <w:tc>
          <w:tcPr>
            <w:tcW w:w="14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87947A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-.0018475</w:t>
            </w:r>
          </w:p>
        </w:tc>
      </w:tr>
      <w:tr w:rsidR="00C926B0" w:rsidRPr="006C5B49" w14:paraId="4289223F" w14:textId="77777777" w:rsidTr="001307C9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3863B2F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</w:p>
        </w:tc>
        <w:tc>
          <w:tcPr>
            <w:tcW w:w="171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9959D5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STIM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9181F77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.3848233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D7BDEF6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.1697756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4256F31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.0520692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B276CE3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.7175774</w:t>
            </w:r>
          </w:p>
        </w:tc>
      </w:tr>
      <w:tr w:rsidR="00C926B0" w:rsidRPr="006C5B49" w14:paraId="46116B8B" w14:textId="77777777" w:rsidTr="001307C9">
        <w:trPr>
          <w:cantSplit/>
        </w:trPr>
        <w:tc>
          <w:tcPr>
            <w:tcW w:w="117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F3A64D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MDD</w:t>
            </w:r>
          </w:p>
        </w:tc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3FA287" w14:textId="692D45EC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UN</w:t>
            </w:r>
            <w:r w:rsidR="001307C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ST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4AE49D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-.4500016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31577E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.05696057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F64B5F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-.5616423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B66A1B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-.3383610</w:t>
            </w:r>
          </w:p>
        </w:tc>
      </w:tr>
      <w:tr w:rsidR="00C926B0" w:rsidRPr="006C5B49" w14:paraId="20890807" w14:textId="77777777" w:rsidTr="001307C9">
        <w:trPr>
          <w:cantSplit/>
        </w:trPr>
        <w:tc>
          <w:tcPr>
            <w:tcW w:w="11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579641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</w:p>
        </w:tc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2BFE87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264A60"/>
                <w:sz w:val="24"/>
                <w:szCs w:val="24"/>
                <w:lang w:val="nl-BE"/>
              </w:rPr>
              <w:t>STIM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D03C63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.3268810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A9766A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.10627718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13068D2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.1185816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9320F7D" w14:textId="77777777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  <w:r w:rsidRPr="006C5B49"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  <w:t>.5351805</w:t>
            </w:r>
          </w:p>
        </w:tc>
      </w:tr>
      <w:tr w:rsidR="00C926B0" w:rsidRPr="006C5B49" w14:paraId="29700974" w14:textId="77777777" w:rsidTr="001307C9">
        <w:trPr>
          <w:cantSplit/>
        </w:trPr>
        <w:tc>
          <w:tcPr>
            <w:tcW w:w="8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5B14F" w14:textId="15574025" w:rsidR="00C926B0" w:rsidRPr="006C5B49" w:rsidRDefault="00C926B0" w:rsidP="006C5B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nl-BE"/>
              </w:rPr>
            </w:pPr>
          </w:p>
        </w:tc>
      </w:tr>
    </w:tbl>
    <w:p w14:paraId="4A27743E" w14:textId="77777777" w:rsidR="00C926B0" w:rsidRPr="006C5B49" w:rsidRDefault="00C926B0" w:rsidP="006C5B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BE"/>
        </w:rPr>
      </w:pPr>
    </w:p>
    <w:p w14:paraId="150E6EA3" w14:textId="77777777" w:rsidR="00845005" w:rsidRPr="006C5B49" w:rsidRDefault="00845005" w:rsidP="006C5B4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C5B49">
        <w:rPr>
          <w:rFonts w:ascii="Times New Roman" w:hAnsi="Times New Roman" w:cs="Times New Roman"/>
          <w:sz w:val="24"/>
          <w:szCs w:val="24"/>
        </w:rPr>
        <w:t>Results are shown as estimated marginal mean (in percentage) and SE.</w:t>
      </w:r>
    </w:p>
    <w:p w14:paraId="65B71497" w14:textId="77777777" w:rsidR="00845005" w:rsidRPr="006C5B49" w:rsidRDefault="00845005" w:rsidP="006C5B4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D445BBE" w14:textId="3B0C273C" w:rsidR="00C926B0" w:rsidRDefault="00C926B0" w:rsidP="00C926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BE"/>
        </w:rPr>
      </w:pPr>
    </w:p>
    <w:p w14:paraId="5C4A0ED9" w14:textId="202883CF" w:rsidR="005D38AC" w:rsidRDefault="005D38AC" w:rsidP="00C926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BE"/>
        </w:rPr>
      </w:pPr>
    </w:p>
    <w:p w14:paraId="4D556208" w14:textId="5F9EB1D5" w:rsidR="005D38AC" w:rsidRDefault="005D38AC" w:rsidP="00C926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BE"/>
        </w:rPr>
      </w:pPr>
    </w:p>
    <w:p w14:paraId="756D7691" w14:textId="036A93B6" w:rsidR="005D38AC" w:rsidRDefault="005D38AC" w:rsidP="00C926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BE"/>
        </w:rPr>
      </w:pPr>
    </w:p>
    <w:p w14:paraId="2AB16A7C" w14:textId="734EE7D1" w:rsidR="005D38AC" w:rsidRDefault="005D38AC" w:rsidP="00C926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BE"/>
        </w:rPr>
      </w:pPr>
    </w:p>
    <w:p w14:paraId="352035C9" w14:textId="2FBC3969" w:rsidR="005D38AC" w:rsidRDefault="005D38AC" w:rsidP="00C926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BE"/>
        </w:rPr>
      </w:pPr>
    </w:p>
    <w:p w14:paraId="62F33F5E" w14:textId="28D2EB44" w:rsidR="005D38AC" w:rsidRDefault="005D38AC" w:rsidP="00C926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BE"/>
        </w:rPr>
      </w:pPr>
    </w:p>
    <w:p w14:paraId="61B24F6E" w14:textId="77777777" w:rsidR="00C926B0" w:rsidRDefault="00C926B0"/>
    <w:p w14:paraId="43C118ED" w14:textId="77777777" w:rsidR="00C926B0" w:rsidRDefault="00C926B0"/>
    <w:sectPr w:rsidR="00C926B0" w:rsidSect="009777F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F3"/>
    <w:rsid w:val="00031527"/>
    <w:rsid w:val="00036D59"/>
    <w:rsid w:val="000641DD"/>
    <w:rsid w:val="00064D50"/>
    <w:rsid w:val="0007141A"/>
    <w:rsid w:val="000770A9"/>
    <w:rsid w:val="000C74BA"/>
    <w:rsid w:val="00102E26"/>
    <w:rsid w:val="001307C9"/>
    <w:rsid w:val="0018443D"/>
    <w:rsid w:val="00195F00"/>
    <w:rsid w:val="001F0752"/>
    <w:rsid w:val="00243C85"/>
    <w:rsid w:val="0025287D"/>
    <w:rsid w:val="00266A30"/>
    <w:rsid w:val="00271BF3"/>
    <w:rsid w:val="00301C01"/>
    <w:rsid w:val="003235CC"/>
    <w:rsid w:val="003266FD"/>
    <w:rsid w:val="00334224"/>
    <w:rsid w:val="003A3FCE"/>
    <w:rsid w:val="004012E4"/>
    <w:rsid w:val="0042262A"/>
    <w:rsid w:val="00425386"/>
    <w:rsid w:val="00431668"/>
    <w:rsid w:val="00446CD5"/>
    <w:rsid w:val="00481F6B"/>
    <w:rsid w:val="004F2DB8"/>
    <w:rsid w:val="005058A3"/>
    <w:rsid w:val="005472C1"/>
    <w:rsid w:val="00557A91"/>
    <w:rsid w:val="005A35A0"/>
    <w:rsid w:val="005B3F9E"/>
    <w:rsid w:val="005D38AC"/>
    <w:rsid w:val="00655D34"/>
    <w:rsid w:val="006C4227"/>
    <w:rsid w:val="006C5B49"/>
    <w:rsid w:val="006D513F"/>
    <w:rsid w:val="00703AE3"/>
    <w:rsid w:val="00735B31"/>
    <w:rsid w:val="0074336F"/>
    <w:rsid w:val="007A3817"/>
    <w:rsid w:val="007B25D8"/>
    <w:rsid w:val="007B54AA"/>
    <w:rsid w:val="00845005"/>
    <w:rsid w:val="008545CA"/>
    <w:rsid w:val="0088031D"/>
    <w:rsid w:val="008F700F"/>
    <w:rsid w:val="009034F5"/>
    <w:rsid w:val="009144DD"/>
    <w:rsid w:val="009252BF"/>
    <w:rsid w:val="00941783"/>
    <w:rsid w:val="009777F3"/>
    <w:rsid w:val="009B01CD"/>
    <w:rsid w:val="009E5D47"/>
    <w:rsid w:val="00A129C2"/>
    <w:rsid w:val="00A709C9"/>
    <w:rsid w:val="00A73CCE"/>
    <w:rsid w:val="00AE5367"/>
    <w:rsid w:val="00AE6BC4"/>
    <w:rsid w:val="00B116E0"/>
    <w:rsid w:val="00B40A66"/>
    <w:rsid w:val="00B75626"/>
    <w:rsid w:val="00B81862"/>
    <w:rsid w:val="00BD1AA6"/>
    <w:rsid w:val="00BE3D6A"/>
    <w:rsid w:val="00BF1824"/>
    <w:rsid w:val="00C907E3"/>
    <w:rsid w:val="00C926B0"/>
    <w:rsid w:val="00CA5AC9"/>
    <w:rsid w:val="00CD7934"/>
    <w:rsid w:val="00D709E7"/>
    <w:rsid w:val="00D937B8"/>
    <w:rsid w:val="00D93D84"/>
    <w:rsid w:val="00DA1759"/>
    <w:rsid w:val="00DB2F45"/>
    <w:rsid w:val="00DD6347"/>
    <w:rsid w:val="00E248A2"/>
    <w:rsid w:val="00E30DD9"/>
    <w:rsid w:val="00E67C34"/>
    <w:rsid w:val="00E80557"/>
    <w:rsid w:val="00E81616"/>
    <w:rsid w:val="00E90882"/>
    <w:rsid w:val="00EC1FC7"/>
    <w:rsid w:val="00F36A8F"/>
    <w:rsid w:val="00F73230"/>
    <w:rsid w:val="00F9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6904F"/>
  <w15:chartTrackingRefBased/>
  <w15:docId w15:val="{A60F3809-2F3D-444C-9A12-C4B1058ED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7F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7F3"/>
    <w:pPr>
      <w:spacing w:after="0" w:line="240" w:lineRule="auto"/>
    </w:pPr>
    <w:rPr>
      <w:lang w:val="nl-B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0882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882"/>
    <w:rPr>
      <w:rFonts w:ascii="Segoe UI" w:hAnsi="Segoe UI" w:cs="Angsana New"/>
      <w:sz w:val="18"/>
      <w:szCs w:val="22"/>
    </w:rPr>
  </w:style>
  <w:style w:type="paragraph" w:styleId="NormalWeb">
    <w:name w:val="Normal (Web)"/>
    <w:basedOn w:val="Normal"/>
    <w:uiPriority w:val="99"/>
    <w:semiHidden/>
    <w:unhideWhenUsed/>
    <w:rsid w:val="00880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35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141</Words>
  <Characters>6585</Characters>
  <Application>Microsoft Office Word</Application>
  <DocSecurity>0</DocSecurity>
  <Lines>153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Mp</dc:creator>
  <cp:keywords/>
  <dc:description/>
  <cp:lastModifiedBy>Win Mp</cp:lastModifiedBy>
  <cp:revision>7</cp:revision>
  <dcterms:created xsi:type="dcterms:W3CDTF">2023-04-29T05:10:00Z</dcterms:created>
  <dcterms:modified xsi:type="dcterms:W3CDTF">2023-04-30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62d9c6-a929-4a88-bb42-0ac82223c865</vt:lpwstr>
  </property>
</Properties>
</file>